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D7C51" w14:textId="0DD8252E" w:rsidR="00232F9D" w:rsidRPr="00EA2E90" w:rsidRDefault="00847EB5" w:rsidP="00FE1CF7">
      <w:pPr>
        <w:pStyle w:val="NoSpacing"/>
      </w:pPr>
      <w:r w:rsidRPr="00EA2E90">
        <w:t>Table 1. Key items from Data Extra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1377"/>
        <w:gridCol w:w="972"/>
        <w:gridCol w:w="1250"/>
        <w:gridCol w:w="1416"/>
        <w:gridCol w:w="1050"/>
        <w:gridCol w:w="1472"/>
        <w:gridCol w:w="1105"/>
        <w:gridCol w:w="988"/>
        <w:gridCol w:w="1166"/>
        <w:gridCol w:w="1738"/>
      </w:tblGrid>
      <w:tr w:rsidR="00FA4B66" w:rsidRPr="00FE087B" w14:paraId="302DF4E0" w14:textId="77777777" w:rsidTr="00D13D2D">
        <w:trPr>
          <w:trHeight w:val="70"/>
        </w:trPr>
        <w:tc>
          <w:tcPr>
            <w:tcW w:w="789" w:type="pct"/>
            <w:gridSpan w:val="2"/>
            <w:shd w:val="clear" w:color="000000" w:fill="FFFFFF"/>
          </w:tcPr>
          <w:p w14:paraId="4FF65FC8" w14:textId="77777777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ferences</w:t>
            </w:r>
          </w:p>
        </w:tc>
        <w:tc>
          <w:tcPr>
            <w:tcW w:w="344" w:type="pct"/>
            <w:shd w:val="clear" w:color="000000" w:fill="FFFFFF"/>
            <w:hideMark/>
          </w:tcPr>
          <w:p w14:paraId="39C54922" w14:textId="77777777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untry</w:t>
            </w:r>
          </w:p>
        </w:tc>
        <w:tc>
          <w:tcPr>
            <w:tcW w:w="496" w:type="pct"/>
            <w:shd w:val="clear" w:color="000000" w:fill="FFFFFF"/>
            <w:hideMark/>
          </w:tcPr>
          <w:p w14:paraId="60937025" w14:textId="77777777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udy design</w:t>
            </w:r>
          </w:p>
        </w:tc>
        <w:tc>
          <w:tcPr>
            <w:tcW w:w="642" w:type="pct"/>
            <w:shd w:val="clear" w:color="000000" w:fill="FFFFFF"/>
            <w:hideMark/>
          </w:tcPr>
          <w:p w14:paraId="134230A2" w14:textId="77777777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ticipants</w:t>
            </w:r>
          </w:p>
        </w:tc>
        <w:tc>
          <w:tcPr>
            <w:tcW w:w="362" w:type="pct"/>
            <w:shd w:val="clear" w:color="000000" w:fill="FFFFFF"/>
            <w:hideMark/>
          </w:tcPr>
          <w:p w14:paraId="6D506D9F" w14:textId="77777777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mple size</w:t>
            </w:r>
          </w:p>
        </w:tc>
        <w:tc>
          <w:tcPr>
            <w:tcW w:w="515" w:type="pct"/>
            <w:shd w:val="clear" w:color="000000" w:fill="FFFFFF"/>
            <w:hideMark/>
          </w:tcPr>
          <w:p w14:paraId="418A647F" w14:textId="77777777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articipant characteristics </w:t>
            </w:r>
          </w:p>
        </w:tc>
        <w:tc>
          <w:tcPr>
            <w:tcW w:w="393" w:type="pct"/>
            <w:shd w:val="clear" w:color="000000" w:fill="FFFFFF"/>
            <w:hideMark/>
          </w:tcPr>
          <w:p w14:paraId="753E402A" w14:textId="54171B87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 terms</w:t>
            </w:r>
          </w:p>
        </w:tc>
        <w:tc>
          <w:tcPr>
            <w:tcW w:w="455" w:type="pct"/>
          </w:tcPr>
          <w:p w14:paraId="64987608" w14:textId="5494A5B0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 terms</w:t>
            </w:r>
          </w:p>
        </w:tc>
        <w:tc>
          <w:tcPr>
            <w:tcW w:w="455" w:type="pct"/>
            <w:shd w:val="clear" w:color="000000" w:fill="FFFFFF"/>
            <w:hideMark/>
          </w:tcPr>
          <w:p w14:paraId="703077E7" w14:textId="3693F12F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indings - Themes</w:t>
            </w:r>
          </w:p>
        </w:tc>
        <w:tc>
          <w:tcPr>
            <w:tcW w:w="549" w:type="pct"/>
            <w:shd w:val="clear" w:color="000000" w:fill="FFFFFF"/>
            <w:hideMark/>
          </w:tcPr>
          <w:p w14:paraId="0E74C172" w14:textId="77777777" w:rsidR="00D13D2D" w:rsidRPr="00FE087B" w:rsidRDefault="00D13D2D" w:rsidP="009E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indings - Subthemes</w:t>
            </w:r>
          </w:p>
        </w:tc>
      </w:tr>
      <w:tr w:rsidR="00FA4B66" w:rsidRPr="00FE087B" w14:paraId="364FA47C" w14:textId="77777777" w:rsidTr="00D13D2D">
        <w:trPr>
          <w:trHeight w:val="60"/>
        </w:trPr>
        <w:tc>
          <w:tcPr>
            <w:tcW w:w="150" w:type="pct"/>
            <w:shd w:val="clear" w:color="000000" w:fill="FFFFFF"/>
          </w:tcPr>
          <w:p w14:paraId="46ECC160" w14:textId="1CFEC2BC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  <w:tc>
          <w:tcPr>
            <w:tcW w:w="639" w:type="pct"/>
            <w:shd w:val="clear" w:color="000000" w:fill="FFFFFF"/>
          </w:tcPr>
          <w:p w14:paraId="03C36B8D" w14:textId="748166E2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oczwara et al. (2010)</w:t>
            </w:r>
          </w:p>
        </w:tc>
        <w:tc>
          <w:tcPr>
            <w:tcW w:w="344" w:type="pct"/>
            <w:shd w:val="clear" w:color="000000" w:fill="FFFFFF"/>
          </w:tcPr>
          <w:p w14:paraId="7B01B45F" w14:textId="2354DBF9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0B718A8A" w14:textId="09879A48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gram development</w:t>
            </w:r>
          </w:p>
        </w:tc>
        <w:tc>
          <w:tcPr>
            <w:tcW w:w="642" w:type="pct"/>
            <w:shd w:val="clear" w:color="000000" w:fill="FFFFFF"/>
          </w:tcPr>
          <w:p w14:paraId="1DDC8483" w14:textId="32365FD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2FD447CB" w14:textId="6B06E6CF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69</w:t>
            </w:r>
          </w:p>
        </w:tc>
        <w:tc>
          <w:tcPr>
            <w:tcW w:w="515" w:type="pct"/>
            <w:shd w:val="clear" w:color="000000" w:fill="FFFFFF"/>
          </w:tcPr>
          <w:p w14:paraId="7DD3050B" w14:textId="02D18625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  <w:shd w:val="clear" w:color="000000" w:fill="FFFFFF"/>
          </w:tcPr>
          <w:p w14:paraId="23757015" w14:textId="3B13DF22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lliative, Palliation</w:t>
            </w:r>
          </w:p>
        </w:tc>
        <w:tc>
          <w:tcPr>
            <w:tcW w:w="455" w:type="pct"/>
          </w:tcPr>
          <w:p w14:paraId="1E567F97" w14:textId="1D9B8DC3" w:rsidR="00D13D2D" w:rsidRPr="00FE087B" w:rsidRDefault="00C64202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, remote</w:t>
            </w:r>
          </w:p>
        </w:tc>
        <w:tc>
          <w:tcPr>
            <w:tcW w:w="455" w:type="pct"/>
            <w:shd w:val="clear" w:color="000000" w:fill="FFFFFF"/>
          </w:tcPr>
          <w:p w14:paraId="6B599D7C" w14:textId="47F50891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67FB7F4D" w14:textId="061C0B8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ducation &amp; training</w:t>
            </w:r>
          </w:p>
        </w:tc>
      </w:tr>
      <w:tr w:rsidR="00FA4B66" w:rsidRPr="00FE087B" w14:paraId="168FEC96" w14:textId="77777777" w:rsidTr="00D13D2D">
        <w:trPr>
          <w:trHeight w:val="60"/>
        </w:trPr>
        <w:tc>
          <w:tcPr>
            <w:tcW w:w="150" w:type="pct"/>
            <w:shd w:val="clear" w:color="000000" w:fill="FFFFFF"/>
          </w:tcPr>
          <w:p w14:paraId="69CF48CC" w14:textId="590444AE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</w:t>
            </w:r>
          </w:p>
        </w:tc>
        <w:tc>
          <w:tcPr>
            <w:tcW w:w="639" w:type="pct"/>
            <w:shd w:val="clear" w:color="000000" w:fill="FFFFFF"/>
          </w:tcPr>
          <w:p w14:paraId="5028A82E" w14:textId="13CB9AC2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ller et al. (2021)</w:t>
            </w:r>
          </w:p>
        </w:tc>
        <w:tc>
          <w:tcPr>
            <w:tcW w:w="344" w:type="pct"/>
            <w:shd w:val="clear" w:color="000000" w:fill="FFFFFF"/>
          </w:tcPr>
          <w:p w14:paraId="42C8C008" w14:textId="04FCCC4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2A7BCC26" w14:textId="7134DA4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6A538E17" w14:textId="13A637D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formal carers</w:t>
            </w:r>
          </w:p>
        </w:tc>
        <w:tc>
          <w:tcPr>
            <w:tcW w:w="362" w:type="pct"/>
            <w:shd w:val="clear" w:color="000000" w:fill="FFFFFF"/>
          </w:tcPr>
          <w:p w14:paraId="227F02B7" w14:textId="6AB85A50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515" w:type="pct"/>
            <w:shd w:val="clear" w:color="000000" w:fill="FFFFFF"/>
          </w:tcPr>
          <w:p w14:paraId="7D97F1B4" w14:textId="3D6DA5E6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492094AE" w14:textId="04CDCAD6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C, EOL </w:t>
            </w:r>
          </w:p>
        </w:tc>
        <w:tc>
          <w:tcPr>
            <w:tcW w:w="455" w:type="pct"/>
          </w:tcPr>
          <w:p w14:paraId="256CBA09" w14:textId="0AB39D70" w:rsidR="00D13D2D" w:rsidRPr="00FE087B" w:rsidRDefault="00C64202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  <w:shd w:val="clear" w:color="000000" w:fill="FFFFFF"/>
          </w:tcPr>
          <w:p w14:paraId="01F4AEA8" w14:textId="77698052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22DD1589" w14:textId="599ACAB0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ravel/Expense </w:t>
            </w:r>
          </w:p>
        </w:tc>
      </w:tr>
      <w:tr w:rsidR="00FA4B66" w:rsidRPr="00FE087B" w14:paraId="32754188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00044334" w14:textId="38692457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639" w:type="pct"/>
            <w:shd w:val="clear" w:color="000000" w:fill="FFFFFF"/>
          </w:tcPr>
          <w:p w14:paraId="3E92C350" w14:textId="34A3E889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ilkinson et al. (2015)</w:t>
            </w:r>
          </w:p>
        </w:tc>
        <w:tc>
          <w:tcPr>
            <w:tcW w:w="344" w:type="pct"/>
            <w:shd w:val="clear" w:color="000000" w:fill="FFFFFF"/>
          </w:tcPr>
          <w:p w14:paraId="1F5B9EFD" w14:textId="0F1C9BD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18EF0B2E" w14:textId="5792AF2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258CB130" w14:textId="3C17E3D9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</w:tc>
        <w:tc>
          <w:tcPr>
            <w:tcW w:w="362" w:type="pct"/>
            <w:shd w:val="clear" w:color="000000" w:fill="FFFFFF"/>
          </w:tcPr>
          <w:p w14:paraId="2176513C" w14:textId="42F8C657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A" w:eastAsia="en-CA"/>
                <w14:ligatures w14:val="none"/>
              </w:rPr>
              <w:t xml:space="preserve">223 </w:t>
            </w:r>
            <w:proofErr w:type="spellStart"/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A" w:eastAsia="en-CA"/>
                <w14:ligatures w14:val="none"/>
              </w:rPr>
              <w:t>pre</w:t>
            </w:r>
            <w:proofErr w:type="spellEnd"/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A" w:eastAsia="en-CA"/>
                <w14:ligatures w14:val="none"/>
              </w:rPr>
              <w:t xml:space="preserve">; 192 post </w:t>
            </w:r>
          </w:p>
        </w:tc>
        <w:tc>
          <w:tcPr>
            <w:tcW w:w="515" w:type="pct"/>
            <w:shd w:val="clear" w:color="000000" w:fill="FFFFFF"/>
          </w:tcPr>
          <w:p w14:paraId="5317399F" w14:textId="5CDDBF29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3D0A65E6" w14:textId="1DBD9A7B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, terminal care</w:t>
            </w:r>
          </w:p>
        </w:tc>
        <w:tc>
          <w:tcPr>
            <w:tcW w:w="455" w:type="pct"/>
          </w:tcPr>
          <w:p w14:paraId="73515055" w14:textId="7B5F7F92" w:rsidR="00D13D2D" w:rsidRPr="00FE087B" w:rsidRDefault="00C64202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52F3F9ED" w14:textId="5729A2A4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</w:tcPr>
          <w:p w14:paraId="74C7DCF9" w14:textId="1776E5C0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Education &amp; Training</w:t>
            </w:r>
          </w:p>
        </w:tc>
      </w:tr>
      <w:tr w:rsidR="00FA4B66" w:rsidRPr="00FE087B" w14:paraId="1ECCC8C4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53FAA2E4" w14:textId="0DBFE4E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639" w:type="pct"/>
            <w:shd w:val="clear" w:color="000000" w:fill="FFFFFF"/>
          </w:tcPr>
          <w:p w14:paraId="5147E3B0" w14:textId="15BC9576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rey et al. (2017)</w:t>
            </w:r>
          </w:p>
        </w:tc>
        <w:tc>
          <w:tcPr>
            <w:tcW w:w="344" w:type="pct"/>
            <w:shd w:val="clear" w:color="000000" w:fill="FFFFFF"/>
          </w:tcPr>
          <w:p w14:paraId="4DF6AF21" w14:textId="7EBE7DCB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0BA956D0" w14:textId="6CECE235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7A742A86" w14:textId="593184E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</w:tc>
        <w:tc>
          <w:tcPr>
            <w:tcW w:w="362" w:type="pct"/>
            <w:shd w:val="clear" w:color="000000" w:fill="FFFFFF"/>
          </w:tcPr>
          <w:p w14:paraId="55904306" w14:textId="13FB5D64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515" w:type="pct"/>
            <w:shd w:val="clear" w:color="000000" w:fill="FFFFFF"/>
          </w:tcPr>
          <w:p w14:paraId="1A683032" w14:textId="2D3A901C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, Aboriginal and Torres Strait Islander status</w:t>
            </w:r>
          </w:p>
        </w:tc>
        <w:tc>
          <w:tcPr>
            <w:tcW w:w="393" w:type="pct"/>
            <w:shd w:val="clear" w:color="000000" w:fill="FFFFFF"/>
          </w:tcPr>
          <w:p w14:paraId="2A0DC109" w14:textId="3AB7404A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04EFD7F4" w14:textId="18B0F74A" w:rsidR="00D13D2D" w:rsidRPr="00FE087B" w:rsidRDefault="00C64202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orthern, remote  </w:t>
            </w:r>
          </w:p>
        </w:tc>
        <w:tc>
          <w:tcPr>
            <w:tcW w:w="455" w:type="pct"/>
          </w:tcPr>
          <w:p w14:paraId="6CB34C0F" w14:textId="1183B628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</w:tcPr>
          <w:p w14:paraId="0714FBF0" w14:textId="09283902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ty Based Care</w:t>
            </w:r>
          </w:p>
          <w:p w14:paraId="3579DAD4" w14:textId="388FD5EE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A4B66" w:rsidRPr="00FE087B" w14:paraId="3140D103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35F5CFA7" w14:textId="71D174A2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639" w:type="pct"/>
            <w:shd w:val="clear" w:color="000000" w:fill="FFFFFF"/>
          </w:tcPr>
          <w:p w14:paraId="322C0FFD" w14:textId="0B745B9F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ukwusa</w:t>
            </w:r>
            <w:proofErr w:type="spellEnd"/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et al. (2019)</w:t>
            </w:r>
          </w:p>
        </w:tc>
        <w:tc>
          <w:tcPr>
            <w:tcW w:w="344" w:type="pct"/>
            <w:shd w:val="clear" w:color="000000" w:fill="FFFFFF"/>
          </w:tcPr>
          <w:p w14:paraId="5F6E19FA" w14:textId="09EBA47A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ited Kingdom</w:t>
            </w:r>
          </w:p>
        </w:tc>
        <w:tc>
          <w:tcPr>
            <w:tcW w:w="496" w:type="pct"/>
            <w:shd w:val="clear" w:color="000000" w:fill="FFFFFF"/>
          </w:tcPr>
          <w:p w14:paraId="1DE76716" w14:textId="30119B4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516A739C" w14:textId="744763CB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</w:tc>
        <w:tc>
          <w:tcPr>
            <w:tcW w:w="362" w:type="pct"/>
            <w:shd w:val="clear" w:color="000000" w:fill="FFFFFF"/>
          </w:tcPr>
          <w:p w14:paraId="7BE1FF7C" w14:textId="38115951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30,467 (deaths)</w:t>
            </w:r>
          </w:p>
        </w:tc>
        <w:tc>
          <w:tcPr>
            <w:tcW w:w="515" w:type="pct"/>
            <w:shd w:val="clear" w:color="000000" w:fill="FFFFFF"/>
          </w:tcPr>
          <w:p w14:paraId="281333C1" w14:textId="0C9C599C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</w:t>
            </w:r>
          </w:p>
        </w:tc>
        <w:tc>
          <w:tcPr>
            <w:tcW w:w="393" w:type="pct"/>
            <w:shd w:val="clear" w:color="000000" w:fill="FFFFFF"/>
          </w:tcPr>
          <w:p w14:paraId="03B548C3" w14:textId="65EB39CC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C, EOL </w:t>
            </w:r>
          </w:p>
        </w:tc>
        <w:tc>
          <w:tcPr>
            <w:tcW w:w="455" w:type="pct"/>
          </w:tcPr>
          <w:p w14:paraId="275630DB" w14:textId="19AE06B7" w:rsidR="00D13D2D" w:rsidRPr="00FE087B" w:rsidRDefault="00C64202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5CB5058E" w14:textId="003C60B2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27A2F294" w14:textId="17E176C6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vel/Expense</w:t>
            </w:r>
          </w:p>
        </w:tc>
      </w:tr>
      <w:tr w:rsidR="00FA4B66" w:rsidRPr="00FE087B" w14:paraId="53AE8CBF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5E7B203F" w14:textId="4AF20DCB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639" w:type="pct"/>
            <w:shd w:val="clear" w:color="000000" w:fill="FFFFFF"/>
          </w:tcPr>
          <w:p w14:paraId="3490F55E" w14:textId="4307F1D9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sut et al. (2010)</w:t>
            </w:r>
          </w:p>
        </w:tc>
        <w:tc>
          <w:tcPr>
            <w:tcW w:w="344" w:type="pct"/>
            <w:shd w:val="clear" w:color="000000" w:fill="FFFFFF"/>
          </w:tcPr>
          <w:p w14:paraId="3821E0E1" w14:textId="22D5E827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06BCE764" w14:textId="0337DD3D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18059E07" w14:textId="112F2210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2A8C3CF3" w14:textId="583A7C6E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515" w:type="pct"/>
            <w:shd w:val="clear" w:color="000000" w:fill="FFFFFF"/>
          </w:tcPr>
          <w:p w14:paraId="610AF7EA" w14:textId="56C476C7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7CD5AA57" w14:textId="4A0DA2EF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14A729D5" w14:textId="44446BED" w:rsidR="00D13D2D" w:rsidRPr="00FE087B" w:rsidRDefault="00C64202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2BF4BFBF" w14:textId="309D112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 </w:t>
            </w:r>
          </w:p>
        </w:tc>
        <w:tc>
          <w:tcPr>
            <w:tcW w:w="549" w:type="pct"/>
          </w:tcPr>
          <w:p w14:paraId="676CCAD7" w14:textId="238D0331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vel/Expense</w:t>
            </w:r>
          </w:p>
        </w:tc>
      </w:tr>
      <w:tr w:rsidR="00FA4B66" w:rsidRPr="00FE087B" w14:paraId="7CBFA488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666BE30E" w14:textId="230EF511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639" w:type="pct"/>
            <w:shd w:val="clear" w:color="000000" w:fill="FFFFFF"/>
          </w:tcPr>
          <w:p w14:paraId="53F27251" w14:textId="35B13153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ilson et al. (2012)</w:t>
            </w:r>
          </w:p>
        </w:tc>
        <w:tc>
          <w:tcPr>
            <w:tcW w:w="344" w:type="pct"/>
            <w:shd w:val="clear" w:color="000000" w:fill="FFFFFF"/>
          </w:tcPr>
          <w:p w14:paraId="17186C4A" w14:textId="1149E597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1EFF04B6" w14:textId="5AF99524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38648BF1" w14:textId="33DB6444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04595D85" w14:textId="02A2448C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ase 1: 17,798; Phase 2: 108; Phase 3: 11</w:t>
            </w:r>
          </w:p>
        </w:tc>
        <w:tc>
          <w:tcPr>
            <w:tcW w:w="515" w:type="pct"/>
            <w:shd w:val="clear" w:color="000000" w:fill="FFFFFF"/>
          </w:tcPr>
          <w:p w14:paraId="736556EF" w14:textId="262C590C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,</w:t>
            </w: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br/>
              <w:t>Employment status, Relationship</w:t>
            </w:r>
          </w:p>
        </w:tc>
        <w:tc>
          <w:tcPr>
            <w:tcW w:w="393" w:type="pct"/>
            <w:shd w:val="clear" w:color="000000" w:fill="FFFFFF"/>
          </w:tcPr>
          <w:p w14:paraId="11C501B1" w14:textId="0C1540F2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OL </w:t>
            </w:r>
          </w:p>
        </w:tc>
        <w:tc>
          <w:tcPr>
            <w:tcW w:w="455" w:type="pct"/>
          </w:tcPr>
          <w:p w14:paraId="54B0F3D2" w14:textId="0FED4DF3" w:rsidR="00D13D2D" w:rsidRPr="00FE087B" w:rsidRDefault="00C64202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4DDEA84F" w14:textId="6BFC9A1B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71EBC3B3" w14:textId="02094D18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vel/Expense</w:t>
            </w:r>
          </w:p>
        </w:tc>
      </w:tr>
      <w:tr w:rsidR="00FA4B66" w:rsidRPr="00FE087B" w14:paraId="05480AF2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28E0EF1A" w14:textId="58E07731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639" w:type="pct"/>
            <w:shd w:val="clear" w:color="000000" w:fill="FFFFFF"/>
          </w:tcPr>
          <w:p w14:paraId="584184B9" w14:textId="36496586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eng et al. (2019)</w:t>
            </w:r>
          </w:p>
        </w:tc>
        <w:tc>
          <w:tcPr>
            <w:tcW w:w="344" w:type="pct"/>
            <w:shd w:val="clear" w:color="000000" w:fill="FFFFFF"/>
          </w:tcPr>
          <w:p w14:paraId="648D8399" w14:textId="38C88D89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ina</w:t>
            </w:r>
          </w:p>
        </w:tc>
        <w:tc>
          <w:tcPr>
            <w:tcW w:w="496" w:type="pct"/>
            <w:shd w:val="clear" w:color="000000" w:fill="FFFFFF"/>
          </w:tcPr>
          <w:p w14:paraId="23FE6EFB" w14:textId="00EAA208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72F46A53" w14:textId="4456B78A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formal carers</w:t>
            </w:r>
          </w:p>
        </w:tc>
        <w:tc>
          <w:tcPr>
            <w:tcW w:w="362" w:type="pct"/>
            <w:shd w:val="clear" w:color="000000" w:fill="FFFFFF"/>
          </w:tcPr>
          <w:p w14:paraId="259FD582" w14:textId="4DCC1089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92</w:t>
            </w:r>
          </w:p>
        </w:tc>
        <w:tc>
          <w:tcPr>
            <w:tcW w:w="515" w:type="pct"/>
          </w:tcPr>
          <w:p w14:paraId="7FCEB0AB" w14:textId="42DFBFA0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eographic place of residence, socio-economic background, marital status, age, sex, treatment decisions, healthcare utilization, healthcare costs, money borrowed/owed for care</w:t>
            </w:r>
          </w:p>
        </w:tc>
        <w:tc>
          <w:tcPr>
            <w:tcW w:w="393" w:type="pct"/>
            <w:shd w:val="clear" w:color="000000" w:fill="FFFFFF"/>
          </w:tcPr>
          <w:p w14:paraId="375C8529" w14:textId="177C61CE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OL, hospice</w:t>
            </w:r>
          </w:p>
        </w:tc>
        <w:tc>
          <w:tcPr>
            <w:tcW w:w="455" w:type="pct"/>
          </w:tcPr>
          <w:p w14:paraId="7E2BD2F7" w14:textId="1DD41781" w:rsidR="00D13D2D" w:rsidRPr="00FE087B" w:rsidRDefault="00C64202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4603F7C6" w14:textId="23869C6D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ther (Cost analysis)</w:t>
            </w:r>
          </w:p>
          <w:p w14:paraId="76519413" w14:textId="77777777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736D453E" w14:textId="216B6FCE" w:rsidR="00D13D2D" w:rsidRPr="00FE087B" w:rsidRDefault="00D13D2D" w:rsidP="00847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49" w:type="pct"/>
          </w:tcPr>
          <w:p w14:paraId="42064313" w14:textId="02CC277E" w:rsidR="00D13D2D" w:rsidRPr="00FE087B" w:rsidRDefault="00D13D2D" w:rsidP="001C1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-- </w:t>
            </w:r>
          </w:p>
        </w:tc>
      </w:tr>
      <w:tr w:rsidR="00FA4B66" w:rsidRPr="00FE087B" w14:paraId="4445D4A2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1D7593B6" w14:textId="38C2BC62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A" w:eastAsia="en-CA"/>
                <w14:ligatures w14:val="none"/>
              </w:rPr>
              <w:lastRenderedPageBreak/>
              <w:t>18</w:t>
            </w:r>
          </w:p>
        </w:tc>
        <w:tc>
          <w:tcPr>
            <w:tcW w:w="639" w:type="pct"/>
            <w:shd w:val="clear" w:color="000000" w:fill="FFFFFF"/>
          </w:tcPr>
          <w:p w14:paraId="42B05DAC" w14:textId="22713562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A" w:eastAsia="en-CA"/>
                <w14:ligatures w14:val="none"/>
              </w:rPr>
              <w:t>Dongre et al. (2012)</w:t>
            </w:r>
          </w:p>
        </w:tc>
        <w:tc>
          <w:tcPr>
            <w:tcW w:w="344" w:type="pct"/>
            <w:shd w:val="clear" w:color="000000" w:fill="FFFFFF"/>
          </w:tcPr>
          <w:p w14:paraId="03065DF0" w14:textId="308A0FFD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dia</w:t>
            </w:r>
          </w:p>
        </w:tc>
        <w:tc>
          <w:tcPr>
            <w:tcW w:w="496" w:type="pct"/>
            <w:shd w:val="clear" w:color="000000" w:fill="FFFFFF"/>
          </w:tcPr>
          <w:p w14:paraId="264E7A7C" w14:textId="3DA3D0D7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2BBDA6AA" w14:textId="2FE5E25D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25AF9A68" w14:textId="5F983C96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00</w:t>
            </w:r>
          </w:p>
        </w:tc>
        <w:tc>
          <w:tcPr>
            <w:tcW w:w="515" w:type="pct"/>
            <w:shd w:val="clear" w:color="000000" w:fill="FFFFFF"/>
          </w:tcPr>
          <w:p w14:paraId="5CC348AB" w14:textId="7102B775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, Education, Religion, Occupation, Socioeconomic status, Marital status, Family type</w:t>
            </w:r>
          </w:p>
        </w:tc>
        <w:tc>
          <w:tcPr>
            <w:tcW w:w="393" w:type="pct"/>
            <w:shd w:val="clear" w:color="000000" w:fill="FFFFFF"/>
          </w:tcPr>
          <w:p w14:paraId="4AC7AD80" w14:textId="3E39BBB7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02C0CA3F" w14:textId="759965B4" w:rsidR="00D13D2D" w:rsidRPr="00FE087B" w:rsidRDefault="00E81929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</w:tcPr>
          <w:p w14:paraId="6957D81F" w14:textId="724957F8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 </w:t>
            </w:r>
          </w:p>
        </w:tc>
        <w:tc>
          <w:tcPr>
            <w:tcW w:w="549" w:type="pct"/>
          </w:tcPr>
          <w:p w14:paraId="1E70A7FE" w14:textId="77777777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ducation &amp; Training</w:t>
            </w:r>
          </w:p>
          <w:p w14:paraId="62E97AA9" w14:textId="77777777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ty Based Care</w:t>
            </w:r>
          </w:p>
          <w:p w14:paraId="6A0B082F" w14:textId="38C9528C" w:rsidR="00D13D2D" w:rsidRPr="00FE087B" w:rsidRDefault="00D13D2D" w:rsidP="00471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A4B66" w:rsidRPr="00FE087B" w14:paraId="694FCD78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5568FACB" w14:textId="036F4823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9</w:t>
            </w:r>
          </w:p>
        </w:tc>
        <w:tc>
          <w:tcPr>
            <w:tcW w:w="639" w:type="pct"/>
            <w:shd w:val="clear" w:color="000000" w:fill="FFFFFF"/>
          </w:tcPr>
          <w:p w14:paraId="376A278C" w14:textId="117529B2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well et al. (2011)</w:t>
            </w:r>
          </w:p>
        </w:tc>
        <w:tc>
          <w:tcPr>
            <w:tcW w:w="344" w:type="pct"/>
            <w:shd w:val="clear" w:color="000000" w:fill="FFFFFF"/>
          </w:tcPr>
          <w:p w14:paraId="7E7BEB9D" w14:textId="56CD4763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730AEA5B" w14:textId="1C3883DF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04CD9CDF" w14:textId="3F27D2DC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5F07DB92" w14:textId="75D11B62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5</w:t>
            </w:r>
          </w:p>
        </w:tc>
        <w:tc>
          <w:tcPr>
            <w:tcW w:w="515" w:type="pct"/>
            <w:shd w:val="clear" w:color="000000" w:fill="FFFFFF"/>
          </w:tcPr>
          <w:p w14:paraId="4B7F5198" w14:textId="72147A28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, Marital status, Income</w:t>
            </w:r>
          </w:p>
        </w:tc>
        <w:tc>
          <w:tcPr>
            <w:tcW w:w="393" w:type="pct"/>
            <w:shd w:val="clear" w:color="000000" w:fill="FFFFFF"/>
          </w:tcPr>
          <w:p w14:paraId="6E6A2116" w14:textId="169F3E9B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6EB6BE33" w14:textId="7AB9F056" w:rsidR="00D13D2D" w:rsidRPr="00FE087B" w:rsidRDefault="00E81929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  <w:shd w:val="clear" w:color="000000" w:fill="FFFFFF"/>
          </w:tcPr>
          <w:p w14:paraId="78844645" w14:textId="391B7DD2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0588B9E2" w14:textId="613C82D0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on</w:t>
            </w:r>
          </w:p>
        </w:tc>
      </w:tr>
      <w:tr w:rsidR="00FA4B66" w:rsidRPr="00FE087B" w14:paraId="0F41BD5B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64839813" w14:textId="1BF904C2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0</w:t>
            </w:r>
          </w:p>
        </w:tc>
        <w:tc>
          <w:tcPr>
            <w:tcW w:w="639" w:type="pct"/>
            <w:shd w:val="clear" w:color="000000" w:fill="FFFFFF"/>
          </w:tcPr>
          <w:p w14:paraId="276E0F9C" w14:textId="68ECC0D8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rke et al. (2023)</w:t>
            </w:r>
          </w:p>
        </w:tc>
        <w:tc>
          <w:tcPr>
            <w:tcW w:w="344" w:type="pct"/>
            <w:shd w:val="clear" w:color="000000" w:fill="FFFFFF"/>
          </w:tcPr>
          <w:p w14:paraId="44598D11" w14:textId="5DAF1CA6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3A85A443" w14:textId="21EAE1A6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33FB6513" w14:textId="4ADF72DF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4E614F5C" w14:textId="7946BF7B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8</w:t>
            </w:r>
          </w:p>
        </w:tc>
        <w:tc>
          <w:tcPr>
            <w:tcW w:w="515" w:type="pct"/>
            <w:shd w:val="clear" w:color="000000" w:fill="FFFFFF"/>
          </w:tcPr>
          <w:p w14:paraId="062E64E0" w14:textId="2A2CD629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Race, Profession</w:t>
            </w:r>
          </w:p>
        </w:tc>
        <w:tc>
          <w:tcPr>
            <w:tcW w:w="393" w:type="pct"/>
            <w:shd w:val="clear" w:color="000000" w:fill="FFFFFF"/>
          </w:tcPr>
          <w:p w14:paraId="3CE0A0CB" w14:textId="15209BC5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1ACD44C0" w14:textId="4ABD4C7F" w:rsidR="00D13D2D" w:rsidRPr="00FE087B" w:rsidRDefault="00E81929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  <w:shd w:val="clear" w:color="000000" w:fill="FFFFFF"/>
          </w:tcPr>
          <w:p w14:paraId="10856729" w14:textId="73ABA45C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68D35A72" w14:textId="0B1D8898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ducation &amp; training</w:t>
            </w:r>
          </w:p>
        </w:tc>
      </w:tr>
      <w:tr w:rsidR="00FA4B66" w:rsidRPr="00FE087B" w14:paraId="1DBDA124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069CC2BA" w14:textId="77EE8D7B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</w:t>
            </w:r>
          </w:p>
        </w:tc>
        <w:tc>
          <w:tcPr>
            <w:tcW w:w="639" w:type="pct"/>
            <w:shd w:val="clear" w:color="000000" w:fill="FFFFFF"/>
          </w:tcPr>
          <w:p w14:paraId="46E6FB4A" w14:textId="3D0BDDD3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l Rosario et al. (2019)</w:t>
            </w:r>
          </w:p>
        </w:tc>
        <w:tc>
          <w:tcPr>
            <w:tcW w:w="344" w:type="pct"/>
            <w:shd w:val="clear" w:color="000000" w:fill="FFFFFF"/>
          </w:tcPr>
          <w:p w14:paraId="264315AF" w14:textId="0B49C039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76A39F35" w14:textId="275FF2A5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26EC76AA" w14:textId="1E937FEF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  <w:p w14:paraId="7E1F9CC7" w14:textId="1B9FA3A2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62" w:type="pct"/>
            <w:shd w:val="clear" w:color="000000" w:fill="FFFFFF"/>
          </w:tcPr>
          <w:p w14:paraId="1DCE671F" w14:textId="5276AB4B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6,958</w:t>
            </w:r>
          </w:p>
        </w:tc>
        <w:tc>
          <w:tcPr>
            <w:tcW w:w="515" w:type="pct"/>
            <w:shd w:val="clear" w:color="000000" w:fill="FFFFFF"/>
          </w:tcPr>
          <w:p w14:paraId="44C16D88" w14:textId="77777777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, Race</w:t>
            </w:r>
          </w:p>
          <w:p w14:paraId="7FE0B676" w14:textId="77777777" w:rsidR="00D13D2D" w:rsidRPr="00FE087B" w:rsidRDefault="00D13D2D" w:rsidP="009904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1C24100B" w14:textId="77777777" w:rsidR="00D13D2D" w:rsidRPr="00FE087B" w:rsidRDefault="00D13D2D" w:rsidP="009904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1256C83C" w14:textId="2D962D3F" w:rsidR="00D13D2D" w:rsidRPr="00FE087B" w:rsidRDefault="00D13D2D" w:rsidP="00990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93" w:type="pct"/>
            <w:shd w:val="clear" w:color="000000" w:fill="FFFFFF"/>
          </w:tcPr>
          <w:p w14:paraId="264C7393" w14:textId="75528AEC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OL </w:t>
            </w:r>
          </w:p>
        </w:tc>
        <w:tc>
          <w:tcPr>
            <w:tcW w:w="455" w:type="pct"/>
          </w:tcPr>
          <w:p w14:paraId="7643BBAB" w14:textId="49188D50" w:rsidR="00D13D2D" w:rsidRPr="00FE087B" w:rsidRDefault="00E81929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</w:tcPr>
          <w:p w14:paraId="5DFA96B5" w14:textId="4FD33FCF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 Barriers </w:t>
            </w:r>
          </w:p>
        </w:tc>
        <w:tc>
          <w:tcPr>
            <w:tcW w:w="549" w:type="pct"/>
          </w:tcPr>
          <w:p w14:paraId="71748274" w14:textId="2B52822E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dentifies access, attitudes/values, rurality as potential barriers/facilitators for use of hospice care </w:t>
            </w:r>
          </w:p>
        </w:tc>
      </w:tr>
      <w:tr w:rsidR="00FA4B66" w:rsidRPr="00FE087B" w14:paraId="5DC2BA0C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287F3863" w14:textId="1A50CCDB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</w:t>
            </w:r>
          </w:p>
        </w:tc>
        <w:tc>
          <w:tcPr>
            <w:tcW w:w="639" w:type="pct"/>
            <w:shd w:val="clear" w:color="000000" w:fill="FFFFFF"/>
          </w:tcPr>
          <w:p w14:paraId="33A2EA6F" w14:textId="493EA22C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nes (2021)</w:t>
            </w:r>
          </w:p>
        </w:tc>
        <w:tc>
          <w:tcPr>
            <w:tcW w:w="344" w:type="pct"/>
            <w:shd w:val="clear" w:color="000000" w:fill="FFFFFF"/>
          </w:tcPr>
          <w:p w14:paraId="0C086E35" w14:textId="02E05844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3A789E7A" w14:textId="73A6D9DA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40648324" w14:textId="16C99507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</w:tc>
        <w:tc>
          <w:tcPr>
            <w:tcW w:w="362" w:type="pct"/>
            <w:shd w:val="clear" w:color="000000" w:fill="FFFFFF"/>
          </w:tcPr>
          <w:p w14:paraId="6B07C73B" w14:textId="2630A763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,175</w:t>
            </w:r>
          </w:p>
        </w:tc>
        <w:tc>
          <w:tcPr>
            <w:tcW w:w="515" w:type="pct"/>
            <w:shd w:val="clear" w:color="000000" w:fill="FFFFFF"/>
          </w:tcPr>
          <w:p w14:paraId="24730365" w14:textId="33923A83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thnicity</w:t>
            </w:r>
          </w:p>
        </w:tc>
        <w:tc>
          <w:tcPr>
            <w:tcW w:w="393" w:type="pct"/>
            <w:shd w:val="clear" w:color="000000" w:fill="FFFFFF"/>
          </w:tcPr>
          <w:p w14:paraId="6B55EEF7" w14:textId="0BDB7A40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spice</w:t>
            </w:r>
          </w:p>
        </w:tc>
        <w:tc>
          <w:tcPr>
            <w:tcW w:w="455" w:type="pct"/>
          </w:tcPr>
          <w:p w14:paraId="115E2019" w14:textId="5B8224F8" w:rsidR="00D13D2D" w:rsidRPr="00FE087B" w:rsidRDefault="00E81929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</w:tcPr>
          <w:p w14:paraId="5ABD5930" w14:textId="1F83764D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 </w:t>
            </w:r>
          </w:p>
        </w:tc>
        <w:tc>
          <w:tcPr>
            <w:tcW w:w="549" w:type="pct"/>
          </w:tcPr>
          <w:p w14:paraId="2148EA3C" w14:textId="77777777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irituality/</w:t>
            </w:r>
          </w:p>
          <w:p w14:paraId="2D13702A" w14:textId="054EBAEB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ligious component to care</w:t>
            </w:r>
          </w:p>
        </w:tc>
      </w:tr>
      <w:tr w:rsidR="00FA4B66" w:rsidRPr="00FE087B" w14:paraId="7E007BC7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0212FF6F" w14:textId="3F7312AD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3</w:t>
            </w:r>
          </w:p>
        </w:tc>
        <w:tc>
          <w:tcPr>
            <w:tcW w:w="639" w:type="pct"/>
            <w:shd w:val="clear" w:color="000000" w:fill="FFFFFF"/>
          </w:tcPr>
          <w:p w14:paraId="2DDDFC9F" w14:textId="2A422DAF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o et al. (2020)</w:t>
            </w:r>
          </w:p>
        </w:tc>
        <w:tc>
          <w:tcPr>
            <w:tcW w:w="344" w:type="pct"/>
            <w:shd w:val="clear" w:color="000000" w:fill="FFFFFF"/>
          </w:tcPr>
          <w:p w14:paraId="38313B8D" w14:textId="47DF60A6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53C66E42" w14:textId="5F8BA47B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7E80B23D" w14:textId="0B31FD45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formal carers</w:t>
            </w:r>
          </w:p>
        </w:tc>
        <w:tc>
          <w:tcPr>
            <w:tcW w:w="362" w:type="pct"/>
            <w:shd w:val="clear" w:color="000000" w:fill="FFFFFF"/>
          </w:tcPr>
          <w:p w14:paraId="2A42CD51" w14:textId="17CDF9D7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8</w:t>
            </w:r>
          </w:p>
        </w:tc>
        <w:tc>
          <w:tcPr>
            <w:tcW w:w="515" w:type="pct"/>
            <w:shd w:val="clear" w:color="000000" w:fill="FFFFFF"/>
          </w:tcPr>
          <w:p w14:paraId="5FCB5957" w14:textId="53F6624E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ge, Sex, Race, Relationship to person </w:t>
            </w:r>
          </w:p>
        </w:tc>
        <w:tc>
          <w:tcPr>
            <w:tcW w:w="393" w:type="pct"/>
            <w:shd w:val="clear" w:color="000000" w:fill="FFFFFF"/>
          </w:tcPr>
          <w:p w14:paraId="172F524C" w14:textId="2E2622D4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spice</w:t>
            </w:r>
          </w:p>
        </w:tc>
        <w:tc>
          <w:tcPr>
            <w:tcW w:w="455" w:type="pct"/>
          </w:tcPr>
          <w:p w14:paraId="61D6A663" w14:textId="263BC44A" w:rsidR="00D13D2D" w:rsidRPr="00FE087B" w:rsidRDefault="00E81929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  <w:shd w:val="clear" w:color="000000" w:fill="FFFFFF"/>
          </w:tcPr>
          <w:p w14:paraId="0D74F279" w14:textId="6302146E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 Facilitators</w:t>
            </w:r>
          </w:p>
        </w:tc>
        <w:tc>
          <w:tcPr>
            <w:tcW w:w="549" w:type="pct"/>
            <w:shd w:val="clear" w:color="000000" w:fill="FFFFFF"/>
          </w:tcPr>
          <w:p w14:paraId="5A86BCA9" w14:textId="581BBB2C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cation; Knowledge ACP</w:t>
            </w:r>
          </w:p>
        </w:tc>
      </w:tr>
      <w:tr w:rsidR="00FA4B66" w:rsidRPr="00FE087B" w14:paraId="6AB002BB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20E64242" w14:textId="6CB767F2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4</w:t>
            </w:r>
          </w:p>
        </w:tc>
        <w:tc>
          <w:tcPr>
            <w:tcW w:w="639" w:type="pct"/>
            <w:shd w:val="clear" w:color="000000" w:fill="FFFFFF"/>
          </w:tcPr>
          <w:p w14:paraId="3C889F17" w14:textId="02D6CDCC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letcher et al. (2016)</w:t>
            </w:r>
          </w:p>
        </w:tc>
        <w:tc>
          <w:tcPr>
            <w:tcW w:w="344" w:type="pct"/>
            <w:shd w:val="clear" w:color="000000" w:fill="FFFFFF"/>
          </w:tcPr>
          <w:p w14:paraId="604C0946" w14:textId="05A1CA5A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600CAD0D" w14:textId="2ADC9DDD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6157B7C4" w14:textId="6CA0F679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7D31D78E" w14:textId="761C70AF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5</w:t>
            </w:r>
          </w:p>
        </w:tc>
        <w:tc>
          <w:tcPr>
            <w:tcW w:w="515" w:type="pct"/>
            <w:shd w:val="clear" w:color="000000" w:fill="FFFFFF"/>
          </w:tcPr>
          <w:p w14:paraId="7C275E5D" w14:textId="3C1BE163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, Occupation</w:t>
            </w:r>
          </w:p>
        </w:tc>
        <w:tc>
          <w:tcPr>
            <w:tcW w:w="393" w:type="pct"/>
            <w:shd w:val="clear" w:color="000000" w:fill="FFFFFF"/>
          </w:tcPr>
          <w:p w14:paraId="0D5C18B0" w14:textId="11FACFEF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P</w:t>
            </w:r>
          </w:p>
        </w:tc>
        <w:tc>
          <w:tcPr>
            <w:tcW w:w="455" w:type="pct"/>
          </w:tcPr>
          <w:p w14:paraId="36082577" w14:textId="484A3760" w:rsidR="00D13D2D" w:rsidRPr="00FE087B" w:rsidRDefault="00E81929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  <w:shd w:val="clear" w:color="000000" w:fill="FFFFFF"/>
          </w:tcPr>
          <w:p w14:paraId="212BD801" w14:textId="02BA096C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2A0A5D74" w14:textId="514497AB" w:rsidR="00D13D2D" w:rsidRPr="00FE087B" w:rsidRDefault="00D13D2D" w:rsidP="00990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P</w:t>
            </w:r>
          </w:p>
        </w:tc>
      </w:tr>
      <w:tr w:rsidR="00FA4B66" w:rsidRPr="00FE087B" w14:paraId="0250CEA1" w14:textId="77777777" w:rsidTr="00D13D2D">
        <w:trPr>
          <w:trHeight w:val="48"/>
        </w:trPr>
        <w:tc>
          <w:tcPr>
            <w:tcW w:w="150" w:type="pct"/>
            <w:shd w:val="clear" w:color="000000" w:fill="FFFFFF"/>
          </w:tcPr>
          <w:p w14:paraId="0BDB315F" w14:textId="7D3EC8D8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25</w:t>
            </w:r>
          </w:p>
        </w:tc>
        <w:tc>
          <w:tcPr>
            <w:tcW w:w="639" w:type="pct"/>
            <w:shd w:val="clear" w:color="000000" w:fill="FFFFFF"/>
          </w:tcPr>
          <w:p w14:paraId="7301B6EA" w14:textId="692C6014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Veillette et al. (2010)</w:t>
            </w:r>
          </w:p>
        </w:tc>
        <w:tc>
          <w:tcPr>
            <w:tcW w:w="344" w:type="pct"/>
            <w:shd w:val="clear" w:color="000000" w:fill="FFFFFF"/>
          </w:tcPr>
          <w:p w14:paraId="23D3320F" w14:textId="79D95509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78343772" w14:textId="4CA20C91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Qualitative</w:t>
            </w:r>
          </w:p>
        </w:tc>
        <w:tc>
          <w:tcPr>
            <w:tcW w:w="642" w:type="pct"/>
            <w:shd w:val="clear" w:color="000000" w:fill="FFFFFF"/>
          </w:tcPr>
          <w:p w14:paraId="064013FE" w14:textId="1FFAADDE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HCPs, Healthcare administrators, Municipal leaders, Professionals</w:t>
            </w:r>
          </w:p>
        </w:tc>
        <w:tc>
          <w:tcPr>
            <w:tcW w:w="362" w:type="pct"/>
            <w:shd w:val="clear" w:color="000000" w:fill="FFFFFF"/>
          </w:tcPr>
          <w:p w14:paraId="634BA940" w14:textId="0DB24F37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6</w:t>
            </w:r>
          </w:p>
        </w:tc>
        <w:tc>
          <w:tcPr>
            <w:tcW w:w="515" w:type="pct"/>
            <w:shd w:val="clear" w:color="000000" w:fill="FFFFFF"/>
          </w:tcPr>
          <w:p w14:paraId="643A6985" w14:textId="5A366AEC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ge, employment status</w:t>
            </w:r>
          </w:p>
          <w:p w14:paraId="68A8DC02" w14:textId="5311F09E" w:rsidR="00D13D2D" w:rsidRPr="00FE087B" w:rsidRDefault="00D13D2D" w:rsidP="00C375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93" w:type="pct"/>
            <w:shd w:val="clear" w:color="000000" w:fill="FFFFFF"/>
          </w:tcPr>
          <w:p w14:paraId="310D17D0" w14:textId="0F48934D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ood death</w:t>
            </w:r>
          </w:p>
        </w:tc>
        <w:tc>
          <w:tcPr>
            <w:tcW w:w="455" w:type="pct"/>
          </w:tcPr>
          <w:p w14:paraId="0A16C70F" w14:textId="1BDB45F5" w:rsidR="00D13D2D" w:rsidRPr="00FE087B" w:rsidRDefault="00E81929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  <w:shd w:val="clear" w:color="000000" w:fill="FFFFFF"/>
          </w:tcPr>
          <w:p w14:paraId="320D6EC1" w14:textId="719206AB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Facilitators </w:t>
            </w:r>
          </w:p>
          <w:p w14:paraId="63F6036C" w14:textId="77777777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21FD14C7" w14:textId="77777777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290CF415" w14:textId="77777777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5E574D4B" w14:textId="466EF07E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3E93C810" w14:textId="3322A490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mmunication, Knowledge (ACP), Community</w:t>
            </w:r>
          </w:p>
          <w:p w14:paraId="232431CA" w14:textId="77777777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563D2211" w14:textId="50C41E51" w:rsidR="00D13D2D" w:rsidRPr="00FE087B" w:rsidRDefault="00D13D2D" w:rsidP="008817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ransportation, access to care</w:t>
            </w:r>
          </w:p>
        </w:tc>
      </w:tr>
      <w:tr w:rsidR="00FA4B66" w:rsidRPr="00FE087B" w14:paraId="63C72FC1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2D488DBF" w14:textId="1E5AC84E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6</w:t>
            </w:r>
          </w:p>
        </w:tc>
        <w:tc>
          <w:tcPr>
            <w:tcW w:w="639" w:type="pct"/>
            <w:shd w:val="clear" w:color="000000" w:fill="FFFFFF"/>
          </w:tcPr>
          <w:p w14:paraId="5372911B" w14:textId="464D9721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m et al. (2018)</w:t>
            </w:r>
          </w:p>
        </w:tc>
        <w:tc>
          <w:tcPr>
            <w:tcW w:w="344" w:type="pct"/>
            <w:shd w:val="clear" w:color="000000" w:fill="FFFFFF"/>
          </w:tcPr>
          <w:p w14:paraId="6D35A5E7" w14:textId="29ABAED9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3E2A7ABD" w14:textId="3A5F76DA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7EB38D2E" w14:textId="7B5F4FA0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493C2CD3" w14:textId="127EA371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9</w:t>
            </w:r>
          </w:p>
        </w:tc>
        <w:tc>
          <w:tcPr>
            <w:tcW w:w="515" w:type="pct"/>
            <w:shd w:val="clear" w:color="000000" w:fill="FFFFFF"/>
          </w:tcPr>
          <w:p w14:paraId="24907218" w14:textId="1F50D256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5475DB95" w14:textId="1B42B5A3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P</w:t>
            </w:r>
          </w:p>
        </w:tc>
        <w:tc>
          <w:tcPr>
            <w:tcW w:w="455" w:type="pct"/>
          </w:tcPr>
          <w:p w14:paraId="5E547363" w14:textId="7BD71AE3" w:rsidR="00D13D2D" w:rsidRPr="00FE087B" w:rsidRDefault="00E81929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 </w:t>
            </w:r>
          </w:p>
        </w:tc>
        <w:tc>
          <w:tcPr>
            <w:tcW w:w="455" w:type="pct"/>
            <w:shd w:val="clear" w:color="000000" w:fill="FFFFFF"/>
          </w:tcPr>
          <w:p w14:paraId="4875CD4D" w14:textId="26DF4485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 Facilitators</w:t>
            </w:r>
          </w:p>
        </w:tc>
        <w:tc>
          <w:tcPr>
            <w:tcW w:w="549" w:type="pct"/>
            <w:shd w:val="clear" w:color="000000" w:fill="FFFFFF"/>
          </w:tcPr>
          <w:p w14:paraId="6A51EB92" w14:textId="7E59DFD8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cation ACP</w:t>
            </w:r>
          </w:p>
        </w:tc>
      </w:tr>
      <w:tr w:rsidR="00FA4B66" w:rsidRPr="00FE087B" w14:paraId="1B620427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6A1ABA2E" w14:textId="2BF6BC43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7</w:t>
            </w:r>
          </w:p>
        </w:tc>
        <w:tc>
          <w:tcPr>
            <w:tcW w:w="639" w:type="pct"/>
            <w:shd w:val="clear" w:color="000000" w:fill="FFFFFF"/>
          </w:tcPr>
          <w:p w14:paraId="1E655E57" w14:textId="25F53F7F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dgers et al. (2018)</w:t>
            </w:r>
          </w:p>
        </w:tc>
        <w:tc>
          <w:tcPr>
            <w:tcW w:w="344" w:type="pct"/>
            <w:shd w:val="clear" w:color="000000" w:fill="FFFFFF"/>
          </w:tcPr>
          <w:p w14:paraId="31E0EB1A" w14:textId="4C91B338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1CA80077" w14:textId="4A78020D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74269BA9" w14:textId="540ABF13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082E98B6" w14:textId="3B51246E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  <w:tc>
          <w:tcPr>
            <w:tcW w:w="515" w:type="pct"/>
            <w:shd w:val="clear" w:color="000000" w:fill="FFFFFF"/>
          </w:tcPr>
          <w:p w14:paraId="7EA52A65" w14:textId="32EF5259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2158724F" w14:textId="2236F7A0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OL </w:t>
            </w:r>
          </w:p>
        </w:tc>
        <w:tc>
          <w:tcPr>
            <w:tcW w:w="455" w:type="pct"/>
          </w:tcPr>
          <w:p w14:paraId="497D2B12" w14:textId="6DF5541B" w:rsidR="00D13D2D" w:rsidRPr="00FE087B" w:rsidRDefault="002E37F4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5925FFDD" w14:textId="68DB8B55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21D59FD9" w14:textId="272B6524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cation</w:t>
            </w:r>
          </w:p>
        </w:tc>
      </w:tr>
      <w:tr w:rsidR="00FA4B66" w:rsidRPr="00FE087B" w14:paraId="0D9D0A01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741B6DB6" w14:textId="028E819E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28</w:t>
            </w:r>
          </w:p>
        </w:tc>
        <w:tc>
          <w:tcPr>
            <w:tcW w:w="639" w:type="pct"/>
            <w:shd w:val="clear" w:color="000000" w:fill="FFFFFF"/>
          </w:tcPr>
          <w:p w14:paraId="5B4CE3F7" w14:textId="3CED10EF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menick et al. (2021)</w:t>
            </w:r>
          </w:p>
        </w:tc>
        <w:tc>
          <w:tcPr>
            <w:tcW w:w="344" w:type="pct"/>
            <w:shd w:val="clear" w:color="000000" w:fill="FFFFFF"/>
          </w:tcPr>
          <w:p w14:paraId="2FD25685" w14:textId="6DAF7D6F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334DF359" w14:textId="006BF8A6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492EAC61" w14:textId="00ABA09A" w:rsidR="00D13D2D" w:rsidRPr="00FE087B" w:rsidRDefault="00D13D2D" w:rsidP="0095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  <w:p w14:paraId="507D7EAA" w14:textId="44CAFDF6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62" w:type="pct"/>
          </w:tcPr>
          <w:p w14:paraId="797117B8" w14:textId="44B76F7F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200 total patient days of care </w:t>
            </w:r>
          </w:p>
        </w:tc>
        <w:tc>
          <w:tcPr>
            <w:tcW w:w="515" w:type="pct"/>
            <w:shd w:val="clear" w:color="000000" w:fill="FFFFFF"/>
          </w:tcPr>
          <w:p w14:paraId="02A7F77E" w14:textId="4C3D2457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  <w:shd w:val="clear" w:color="000000" w:fill="FFFFFF"/>
          </w:tcPr>
          <w:p w14:paraId="00CE43D1" w14:textId="60A80933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spice care</w:t>
            </w:r>
          </w:p>
        </w:tc>
        <w:tc>
          <w:tcPr>
            <w:tcW w:w="455" w:type="pct"/>
          </w:tcPr>
          <w:p w14:paraId="72BF552E" w14:textId="699F8CC2" w:rsidR="00D13D2D" w:rsidRPr="00FE087B" w:rsidRDefault="002E37F4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040C4E65" w14:textId="61EA40A8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67283C45" w14:textId="2AA30778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lemedicine</w:t>
            </w:r>
          </w:p>
        </w:tc>
      </w:tr>
      <w:tr w:rsidR="00FA4B66" w:rsidRPr="00FE087B" w14:paraId="09B231BE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2DD684E9" w14:textId="5765AFED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</w:t>
            </w:r>
          </w:p>
        </w:tc>
        <w:tc>
          <w:tcPr>
            <w:tcW w:w="639" w:type="pct"/>
            <w:shd w:val="clear" w:color="000000" w:fill="FFFFFF"/>
          </w:tcPr>
          <w:p w14:paraId="19B5A5C1" w14:textId="4B6260E2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aylor et al. (2018)</w:t>
            </w:r>
          </w:p>
        </w:tc>
        <w:tc>
          <w:tcPr>
            <w:tcW w:w="344" w:type="pct"/>
            <w:shd w:val="clear" w:color="000000" w:fill="FFFFFF"/>
          </w:tcPr>
          <w:p w14:paraId="68A49F0C" w14:textId="182B9339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ited Kingdom</w:t>
            </w:r>
          </w:p>
        </w:tc>
        <w:tc>
          <w:tcPr>
            <w:tcW w:w="496" w:type="pct"/>
            <w:shd w:val="clear" w:color="000000" w:fill="FFFFFF"/>
          </w:tcPr>
          <w:p w14:paraId="0E768992" w14:textId="5634DB39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74886354" w14:textId="6DB6B6FB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, Researchers, Civil society organizations, Business partners</w:t>
            </w:r>
          </w:p>
        </w:tc>
        <w:tc>
          <w:tcPr>
            <w:tcW w:w="362" w:type="pct"/>
            <w:shd w:val="clear" w:color="000000" w:fill="FFFFFF"/>
          </w:tcPr>
          <w:p w14:paraId="2F577DAF" w14:textId="1596BE89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9</w:t>
            </w:r>
          </w:p>
        </w:tc>
        <w:tc>
          <w:tcPr>
            <w:tcW w:w="515" w:type="pct"/>
            <w:shd w:val="clear" w:color="000000" w:fill="FFFFFF"/>
          </w:tcPr>
          <w:p w14:paraId="4A7D7944" w14:textId="53185147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 specified</w:t>
            </w:r>
          </w:p>
        </w:tc>
        <w:tc>
          <w:tcPr>
            <w:tcW w:w="393" w:type="pct"/>
            <w:shd w:val="clear" w:color="000000" w:fill="FFFFFF"/>
          </w:tcPr>
          <w:p w14:paraId="4AA2059C" w14:textId="66F303E1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spice Care</w:t>
            </w:r>
          </w:p>
        </w:tc>
        <w:tc>
          <w:tcPr>
            <w:tcW w:w="455" w:type="pct"/>
          </w:tcPr>
          <w:p w14:paraId="273FD628" w14:textId="28E7D7C1" w:rsidR="00D13D2D" w:rsidRPr="00FE087B" w:rsidRDefault="002E37F4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, remote</w:t>
            </w:r>
          </w:p>
        </w:tc>
        <w:tc>
          <w:tcPr>
            <w:tcW w:w="455" w:type="pct"/>
            <w:shd w:val="clear" w:color="000000" w:fill="FFFFFF"/>
          </w:tcPr>
          <w:p w14:paraId="44BE1EB1" w14:textId="3133B1FC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4CAC5127" w14:textId="6557C538" w:rsidR="00D13D2D" w:rsidRPr="00FE087B" w:rsidRDefault="00D13D2D" w:rsidP="00A20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lemedicine</w:t>
            </w:r>
          </w:p>
        </w:tc>
      </w:tr>
      <w:tr w:rsidR="00FA4B66" w:rsidRPr="00FE087B" w14:paraId="7A86A75C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0EFB1554" w14:textId="59AF4E53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0</w:t>
            </w:r>
          </w:p>
        </w:tc>
        <w:tc>
          <w:tcPr>
            <w:tcW w:w="639" w:type="pct"/>
            <w:shd w:val="clear" w:color="000000" w:fill="FFFFFF"/>
          </w:tcPr>
          <w:p w14:paraId="516DFACD" w14:textId="27C302A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regay</w:t>
            </w:r>
            <w:proofErr w:type="spellEnd"/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 et al. (2023a)</w:t>
            </w:r>
          </w:p>
        </w:tc>
        <w:tc>
          <w:tcPr>
            <w:tcW w:w="344" w:type="pct"/>
            <w:shd w:val="clear" w:color="000000" w:fill="FFFFFF"/>
          </w:tcPr>
          <w:p w14:paraId="033B68A9" w14:textId="7F49A212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thiopia</w:t>
            </w:r>
          </w:p>
        </w:tc>
        <w:tc>
          <w:tcPr>
            <w:tcW w:w="496" w:type="pct"/>
            <w:shd w:val="clear" w:color="000000" w:fill="FFFFFF"/>
          </w:tcPr>
          <w:p w14:paraId="192ADB3C" w14:textId="46DB91D6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1C295D5A" w14:textId="70769DF9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, Researchers</w:t>
            </w:r>
          </w:p>
        </w:tc>
        <w:tc>
          <w:tcPr>
            <w:tcW w:w="362" w:type="pct"/>
            <w:shd w:val="clear" w:color="000000" w:fill="FFFFFF"/>
          </w:tcPr>
          <w:p w14:paraId="79EEF3EC" w14:textId="1197547E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2</w:t>
            </w:r>
          </w:p>
        </w:tc>
        <w:tc>
          <w:tcPr>
            <w:tcW w:w="515" w:type="pct"/>
            <w:shd w:val="clear" w:color="000000" w:fill="FFFFFF"/>
          </w:tcPr>
          <w:p w14:paraId="5F10A7B5" w14:textId="75912323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  <w:shd w:val="clear" w:color="000000" w:fill="FFFFFF"/>
          </w:tcPr>
          <w:p w14:paraId="1CFEB814" w14:textId="5BFDECD9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57A7FD20" w14:textId="614CC274" w:rsidR="00D13D2D" w:rsidRPr="00FE087B" w:rsidRDefault="002E37F4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72E88B43" w14:textId="57078C8E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5E338BCA" w14:textId="00DBD45C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licy issues</w:t>
            </w:r>
          </w:p>
        </w:tc>
      </w:tr>
      <w:tr w:rsidR="00FA4B66" w:rsidRPr="00FE087B" w14:paraId="591976C2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6E1813A2" w14:textId="4021A609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1</w:t>
            </w:r>
          </w:p>
        </w:tc>
        <w:tc>
          <w:tcPr>
            <w:tcW w:w="639" w:type="pct"/>
            <w:shd w:val="clear" w:color="000000" w:fill="FFFFFF"/>
          </w:tcPr>
          <w:p w14:paraId="2CB61B06" w14:textId="0C6E8C71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rce et al. (2014)</w:t>
            </w:r>
          </w:p>
        </w:tc>
        <w:tc>
          <w:tcPr>
            <w:tcW w:w="344" w:type="pct"/>
            <w:shd w:val="clear" w:color="000000" w:fill="FFFFFF"/>
          </w:tcPr>
          <w:p w14:paraId="613781AE" w14:textId="080E7551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awi</w:t>
            </w:r>
          </w:p>
        </w:tc>
        <w:tc>
          <w:tcPr>
            <w:tcW w:w="496" w:type="pct"/>
            <w:shd w:val="clear" w:color="000000" w:fill="FFFFFF"/>
          </w:tcPr>
          <w:p w14:paraId="2976DB83" w14:textId="2DB74E20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6C3CEB77" w14:textId="7B56898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ords,</w:t>
            </w:r>
          </w:p>
          <w:p w14:paraId="4FCFE843" w14:textId="797AB3F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, Stakeholders</w:t>
            </w:r>
          </w:p>
        </w:tc>
        <w:tc>
          <w:tcPr>
            <w:tcW w:w="362" w:type="pct"/>
            <w:shd w:val="clear" w:color="000000" w:fill="FFFFFF"/>
          </w:tcPr>
          <w:p w14:paraId="760E2A9A" w14:textId="506C88C3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7</w:t>
            </w:r>
          </w:p>
        </w:tc>
        <w:tc>
          <w:tcPr>
            <w:tcW w:w="515" w:type="pct"/>
            <w:shd w:val="clear" w:color="000000" w:fill="FFFFFF"/>
          </w:tcPr>
          <w:p w14:paraId="1885551A" w14:textId="6EC78983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</w:tcPr>
          <w:p w14:paraId="4E1E835D" w14:textId="77F35D46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2B0D58E5" w14:textId="58CCD6F2" w:rsidR="00D13D2D" w:rsidRPr="00FE087B" w:rsidRDefault="002E37F4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03A2541D" w14:textId="62A690C9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</w:tcPr>
          <w:p w14:paraId="0581A166" w14:textId="2A5A9939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on </w:t>
            </w:r>
          </w:p>
        </w:tc>
      </w:tr>
      <w:tr w:rsidR="00FA4B66" w:rsidRPr="00FE087B" w14:paraId="1C4C36CB" w14:textId="77777777" w:rsidTr="00D13D2D">
        <w:trPr>
          <w:trHeight w:val="60"/>
        </w:trPr>
        <w:tc>
          <w:tcPr>
            <w:tcW w:w="150" w:type="pct"/>
            <w:shd w:val="clear" w:color="000000" w:fill="FFFFFF"/>
          </w:tcPr>
          <w:p w14:paraId="1735DCD1" w14:textId="1893AC06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</w:t>
            </w:r>
          </w:p>
        </w:tc>
        <w:tc>
          <w:tcPr>
            <w:tcW w:w="639" w:type="pct"/>
            <w:shd w:val="clear" w:color="000000" w:fill="FFFFFF"/>
          </w:tcPr>
          <w:p w14:paraId="0865082F" w14:textId="70B4EBA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oski et al. (2017)</w:t>
            </w:r>
          </w:p>
        </w:tc>
        <w:tc>
          <w:tcPr>
            <w:tcW w:w="344" w:type="pct"/>
            <w:shd w:val="clear" w:color="000000" w:fill="FFFFFF"/>
          </w:tcPr>
          <w:p w14:paraId="26F7A6C7" w14:textId="67C27974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05C5E083" w14:textId="2ABA5219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1342A842" w14:textId="48EC65B1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, Community members</w:t>
            </w:r>
          </w:p>
        </w:tc>
        <w:tc>
          <w:tcPr>
            <w:tcW w:w="362" w:type="pct"/>
            <w:shd w:val="clear" w:color="000000" w:fill="FFFFFF"/>
          </w:tcPr>
          <w:p w14:paraId="7F3D94F5" w14:textId="3006249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</w:t>
            </w:r>
          </w:p>
        </w:tc>
        <w:tc>
          <w:tcPr>
            <w:tcW w:w="515" w:type="pct"/>
            <w:shd w:val="clear" w:color="000000" w:fill="FFFFFF"/>
          </w:tcPr>
          <w:p w14:paraId="788888EA" w14:textId="76B7C21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  <w:shd w:val="clear" w:color="000000" w:fill="FFFFFF"/>
          </w:tcPr>
          <w:p w14:paraId="28F97A69" w14:textId="029F21B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lliative, Palliation</w:t>
            </w:r>
          </w:p>
        </w:tc>
        <w:tc>
          <w:tcPr>
            <w:tcW w:w="455" w:type="pct"/>
          </w:tcPr>
          <w:p w14:paraId="490DB236" w14:textId="455EF6F4" w:rsidR="00D13D2D" w:rsidRPr="00FE087B" w:rsidRDefault="002E37F4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05D9DC4C" w14:textId="3A1815E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</w:tcPr>
          <w:p w14:paraId="11E51466" w14:textId="180B64E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on, communication, knowledge translation </w:t>
            </w:r>
          </w:p>
        </w:tc>
      </w:tr>
      <w:tr w:rsidR="00FA4B66" w:rsidRPr="00FE087B" w14:paraId="4E3853B5" w14:textId="77777777" w:rsidTr="00D13D2D">
        <w:trPr>
          <w:trHeight w:val="60"/>
        </w:trPr>
        <w:tc>
          <w:tcPr>
            <w:tcW w:w="150" w:type="pct"/>
            <w:shd w:val="clear" w:color="000000" w:fill="FFFFFF"/>
          </w:tcPr>
          <w:p w14:paraId="614DF3C3" w14:textId="1DB711C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</w:t>
            </w:r>
          </w:p>
        </w:tc>
        <w:tc>
          <w:tcPr>
            <w:tcW w:w="639" w:type="pct"/>
            <w:shd w:val="clear" w:color="000000" w:fill="FFFFFF"/>
          </w:tcPr>
          <w:p w14:paraId="068D5CFB" w14:textId="082AB7E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lani &amp; Cai (2022)</w:t>
            </w:r>
          </w:p>
        </w:tc>
        <w:tc>
          <w:tcPr>
            <w:tcW w:w="344" w:type="pct"/>
            <w:shd w:val="clear" w:color="000000" w:fill="FFFFFF"/>
          </w:tcPr>
          <w:p w14:paraId="7834B430" w14:textId="69DDE56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18F19FAF" w14:textId="00B7252C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0887B500" w14:textId="0D19C0A9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5FAC6C7F" w14:textId="7777777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  <w:p w14:paraId="59376BDC" w14:textId="3000C54D" w:rsidR="00D13D2D" w:rsidRPr="00FE087B" w:rsidRDefault="00D13D2D" w:rsidP="005B1B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15" w:type="pct"/>
            <w:shd w:val="clear" w:color="000000" w:fill="FFFFFF"/>
          </w:tcPr>
          <w:p w14:paraId="3E31ACDD" w14:textId="289DD8E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12C1813D" w14:textId="4A96E16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lliative, Palliation</w:t>
            </w:r>
          </w:p>
        </w:tc>
        <w:tc>
          <w:tcPr>
            <w:tcW w:w="455" w:type="pct"/>
          </w:tcPr>
          <w:p w14:paraId="52715745" w14:textId="6734BDD6" w:rsidR="00D13D2D" w:rsidRPr="00FE087B" w:rsidRDefault="002E37F4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2487CAAB" w14:textId="2D7A934A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 Facilitators</w:t>
            </w:r>
          </w:p>
        </w:tc>
        <w:tc>
          <w:tcPr>
            <w:tcW w:w="549" w:type="pct"/>
            <w:shd w:val="clear" w:color="000000" w:fill="FFFFFF"/>
          </w:tcPr>
          <w:p w14:paraId="3DE76CEC" w14:textId="2BAA3A19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cation</w:t>
            </w:r>
          </w:p>
          <w:p w14:paraId="0876BCDE" w14:textId="3E5AD69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Education &amp; training</w:t>
            </w:r>
          </w:p>
        </w:tc>
      </w:tr>
      <w:tr w:rsidR="00FA4B66" w:rsidRPr="00FE087B" w14:paraId="053E4F0A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08B4DDB6" w14:textId="108DFFBD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</w:t>
            </w:r>
          </w:p>
        </w:tc>
        <w:tc>
          <w:tcPr>
            <w:tcW w:w="639" w:type="pct"/>
            <w:shd w:val="clear" w:color="000000" w:fill="FFFFFF"/>
          </w:tcPr>
          <w:p w14:paraId="1DAA546E" w14:textId="33C0EB7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adin et al. (2018)</w:t>
            </w:r>
          </w:p>
        </w:tc>
        <w:tc>
          <w:tcPr>
            <w:tcW w:w="344" w:type="pct"/>
            <w:shd w:val="clear" w:color="000000" w:fill="FFFFFF"/>
          </w:tcPr>
          <w:p w14:paraId="2A75B41D" w14:textId="0B1733DE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008B8033" w14:textId="142D7F21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02C1D8D5" w14:textId="1554AD15" w:rsidR="00D13D2D" w:rsidRPr="00FE087B" w:rsidRDefault="00D13D2D" w:rsidP="0095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ords, PWLE</w:t>
            </w:r>
          </w:p>
        </w:tc>
        <w:tc>
          <w:tcPr>
            <w:tcW w:w="362" w:type="pct"/>
            <w:shd w:val="clear" w:color="000000" w:fill="FFFFFF"/>
          </w:tcPr>
          <w:p w14:paraId="61A80E9D" w14:textId="0DC1B73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</w:t>
            </w:r>
          </w:p>
        </w:tc>
        <w:tc>
          <w:tcPr>
            <w:tcW w:w="515" w:type="pct"/>
            <w:shd w:val="clear" w:color="000000" w:fill="FFFFFF"/>
          </w:tcPr>
          <w:p w14:paraId="07457AF6" w14:textId="5B9EF7D2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 specified</w:t>
            </w:r>
          </w:p>
        </w:tc>
        <w:tc>
          <w:tcPr>
            <w:tcW w:w="393" w:type="pct"/>
            <w:shd w:val="clear" w:color="000000" w:fill="FFFFFF"/>
          </w:tcPr>
          <w:p w14:paraId="0F8AD309" w14:textId="7C9625A0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38F686C9" w14:textId="6D63BAB8" w:rsidR="00D13D2D" w:rsidRPr="00FE087B" w:rsidRDefault="002E37F4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  <w:r w:rsidR="007835EC"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mote</w:t>
            </w:r>
          </w:p>
        </w:tc>
        <w:tc>
          <w:tcPr>
            <w:tcW w:w="455" w:type="pct"/>
          </w:tcPr>
          <w:p w14:paraId="5BCEC56D" w14:textId="612DE6A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 </w:t>
            </w:r>
          </w:p>
        </w:tc>
        <w:tc>
          <w:tcPr>
            <w:tcW w:w="549" w:type="pct"/>
          </w:tcPr>
          <w:p w14:paraId="2678D98A" w14:textId="3BE67B1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ty Based Care </w:t>
            </w:r>
          </w:p>
        </w:tc>
      </w:tr>
      <w:tr w:rsidR="00FA4B66" w:rsidRPr="00FE087B" w14:paraId="0862278E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5EBB9953" w14:textId="2541798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5</w:t>
            </w:r>
          </w:p>
        </w:tc>
        <w:tc>
          <w:tcPr>
            <w:tcW w:w="639" w:type="pct"/>
            <w:shd w:val="clear" w:color="000000" w:fill="FFFFFF"/>
          </w:tcPr>
          <w:p w14:paraId="5DF5FADD" w14:textId="140D976C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äppä</w:t>
            </w:r>
            <w:proofErr w:type="spellEnd"/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et al. (2023)</w:t>
            </w:r>
          </w:p>
        </w:tc>
        <w:tc>
          <w:tcPr>
            <w:tcW w:w="344" w:type="pct"/>
            <w:shd w:val="clear" w:color="000000" w:fill="FFFFFF"/>
          </w:tcPr>
          <w:p w14:paraId="40A5D7D6" w14:textId="6876D130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weden</w:t>
            </w:r>
          </w:p>
        </w:tc>
        <w:tc>
          <w:tcPr>
            <w:tcW w:w="496" w:type="pct"/>
            <w:shd w:val="clear" w:color="000000" w:fill="FFFFFF"/>
          </w:tcPr>
          <w:p w14:paraId="355607A2" w14:textId="31441F2A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406F91FE" w14:textId="1D6C6A59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13408356" w14:textId="633894D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  <w:tc>
          <w:tcPr>
            <w:tcW w:w="515" w:type="pct"/>
            <w:shd w:val="clear" w:color="000000" w:fill="FFFFFF"/>
          </w:tcPr>
          <w:p w14:paraId="2CFB275A" w14:textId="0CB4263A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3A216882" w14:textId="762B322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0D034F86" w14:textId="25FF07FA" w:rsidR="00D13D2D" w:rsidRPr="00FE087B" w:rsidRDefault="007835EC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2EB321A3" w14:textId="649D98F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</w:tcPr>
          <w:p w14:paraId="291E3EF6" w14:textId="4D24876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cation, Training &amp; education &amp; Collaboration </w:t>
            </w:r>
          </w:p>
        </w:tc>
      </w:tr>
      <w:tr w:rsidR="00FA4B66" w:rsidRPr="00FE087B" w14:paraId="146B2B88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2947BEA2" w14:textId="399ADACC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36 </w:t>
            </w:r>
          </w:p>
        </w:tc>
        <w:tc>
          <w:tcPr>
            <w:tcW w:w="639" w:type="pct"/>
            <w:shd w:val="clear" w:color="000000" w:fill="FFFFFF"/>
          </w:tcPr>
          <w:p w14:paraId="40691A1A" w14:textId="0D6BE745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ajitha et al. (2023)</w:t>
            </w:r>
          </w:p>
        </w:tc>
        <w:tc>
          <w:tcPr>
            <w:tcW w:w="344" w:type="pct"/>
            <w:shd w:val="clear" w:color="000000" w:fill="FFFFFF"/>
          </w:tcPr>
          <w:p w14:paraId="1B1B3BB4" w14:textId="7F93FBE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dia</w:t>
            </w:r>
          </w:p>
        </w:tc>
        <w:tc>
          <w:tcPr>
            <w:tcW w:w="496" w:type="pct"/>
            <w:shd w:val="clear" w:color="000000" w:fill="FFFFFF"/>
          </w:tcPr>
          <w:p w14:paraId="7ECE1D36" w14:textId="6B33FC2C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4443A2FE" w14:textId="445E1EC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71D0C635" w14:textId="4224448D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15" w:type="pct"/>
            <w:shd w:val="clear" w:color="000000" w:fill="FFFFFF"/>
          </w:tcPr>
          <w:p w14:paraId="7150DA95" w14:textId="69D0207E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 specified</w:t>
            </w:r>
          </w:p>
        </w:tc>
        <w:tc>
          <w:tcPr>
            <w:tcW w:w="393" w:type="pct"/>
            <w:shd w:val="clear" w:color="000000" w:fill="FFFFFF"/>
          </w:tcPr>
          <w:p w14:paraId="45DE85BB" w14:textId="707B7E4D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6CCB6862" w14:textId="43E1C149" w:rsidR="00D13D2D" w:rsidRPr="00FE087B" w:rsidRDefault="007835EC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04BD3DAA" w14:textId="530E75D6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6AF3575B" w14:textId="15CEE799" w:rsidR="00D13D2D" w:rsidRPr="00FE087B" w:rsidRDefault="00D13D2D" w:rsidP="008E0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nowledge</w:t>
            </w:r>
          </w:p>
        </w:tc>
      </w:tr>
      <w:tr w:rsidR="00FA4B66" w:rsidRPr="00FE087B" w14:paraId="72A321C4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281F0BBA" w14:textId="1CE7E16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7</w:t>
            </w:r>
          </w:p>
        </w:tc>
        <w:tc>
          <w:tcPr>
            <w:tcW w:w="639" w:type="pct"/>
            <w:shd w:val="clear" w:color="000000" w:fill="FFFFFF"/>
          </w:tcPr>
          <w:p w14:paraId="4A119891" w14:textId="3D979B6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inter et al. (2020)</w:t>
            </w:r>
          </w:p>
        </w:tc>
        <w:tc>
          <w:tcPr>
            <w:tcW w:w="344" w:type="pct"/>
            <w:shd w:val="clear" w:color="000000" w:fill="FFFFFF"/>
          </w:tcPr>
          <w:p w14:paraId="2016BCC8" w14:textId="7C32329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235510C9" w14:textId="2CCC633D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1171B77A" w14:textId="3807E99C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52988F99" w14:textId="2299E655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70</w:t>
            </w:r>
          </w:p>
        </w:tc>
        <w:tc>
          <w:tcPr>
            <w:tcW w:w="515" w:type="pct"/>
            <w:shd w:val="clear" w:color="000000" w:fill="FFFFFF"/>
          </w:tcPr>
          <w:p w14:paraId="41C9B6F9" w14:textId="05260A7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727D58DA" w14:textId="1F6D65C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3D7AA523" w14:textId="46C0E197" w:rsidR="00D13D2D" w:rsidRPr="00FE087B" w:rsidRDefault="007835EC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, remote, Northern</w:t>
            </w:r>
          </w:p>
        </w:tc>
        <w:tc>
          <w:tcPr>
            <w:tcW w:w="455" w:type="pct"/>
          </w:tcPr>
          <w:p w14:paraId="4DC6A0B3" w14:textId="5270690B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Barriers</w:t>
            </w:r>
          </w:p>
        </w:tc>
        <w:tc>
          <w:tcPr>
            <w:tcW w:w="549" w:type="pct"/>
          </w:tcPr>
          <w:p w14:paraId="580FD675" w14:textId="1DEE0C3A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vel/Expense </w:t>
            </w:r>
          </w:p>
        </w:tc>
      </w:tr>
      <w:tr w:rsidR="00FA4B66" w:rsidRPr="00FE087B" w14:paraId="2C5499C3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73FCAE8A" w14:textId="67323CBC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9" w:type="pct"/>
            <w:shd w:val="clear" w:color="000000" w:fill="FFFFFF"/>
          </w:tcPr>
          <w:p w14:paraId="3FC0DE31" w14:textId="5057DDC4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onsignore et al. (2018)</w:t>
            </w:r>
          </w:p>
        </w:tc>
        <w:tc>
          <w:tcPr>
            <w:tcW w:w="344" w:type="pct"/>
            <w:shd w:val="clear" w:color="000000" w:fill="FFFFFF"/>
          </w:tcPr>
          <w:p w14:paraId="6518D397" w14:textId="55E39A1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047A473D" w14:textId="179B682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ixed methods </w:t>
            </w:r>
          </w:p>
        </w:tc>
        <w:tc>
          <w:tcPr>
            <w:tcW w:w="642" w:type="pct"/>
            <w:shd w:val="clear" w:color="000000" w:fill="FFFFFF"/>
          </w:tcPr>
          <w:p w14:paraId="620B9A8B" w14:textId="3FF78D6A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7234A6DA" w14:textId="16F8EEE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1</w:t>
            </w:r>
          </w:p>
        </w:tc>
        <w:tc>
          <w:tcPr>
            <w:tcW w:w="515" w:type="pct"/>
            <w:shd w:val="clear" w:color="000000" w:fill="FFFFFF"/>
          </w:tcPr>
          <w:p w14:paraId="68F1E9A9" w14:textId="66F1F420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239DEAF6" w14:textId="6B2F522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09959E77" w14:textId="709B300D" w:rsidR="00D13D2D" w:rsidRPr="00FE087B" w:rsidRDefault="007835EC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7C4BAECA" w14:textId="251DF6E6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7E7D69E6" w14:textId="01E311C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lemedicine</w:t>
            </w:r>
          </w:p>
        </w:tc>
      </w:tr>
      <w:tr w:rsidR="00FA4B66" w:rsidRPr="00FE087B" w14:paraId="1DE8A28D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1D6AA89D" w14:textId="755D238D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9</w:t>
            </w:r>
          </w:p>
        </w:tc>
        <w:tc>
          <w:tcPr>
            <w:tcW w:w="639" w:type="pct"/>
            <w:shd w:val="clear" w:color="000000" w:fill="FFFFFF"/>
          </w:tcPr>
          <w:p w14:paraId="1FD3583E" w14:textId="7F2DBA2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sut et al. (2011)</w:t>
            </w:r>
          </w:p>
        </w:tc>
        <w:tc>
          <w:tcPr>
            <w:tcW w:w="344" w:type="pct"/>
            <w:shd w:val="clear" w:color="000000" w:fill="FFFFFF"/>
          </w:tcPr>
          <w:p w14:paraId="09ED07C3" w14:textId="184C9471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654F7105" w14:textId="4CE764BA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qualitative</w:t>
            </w:r>
          </w:p>
        </w:tc>
        <w:tc>
          <w:tcPr>
            <w:tcW w:w="642" w:type="pct"/>
            <w:shd w:val="clear" w:color="000000" w:fill="FFFFFF"/>
          </w:tcPr>
          <w:p w14:paraId="33AFBAF6" w14:textId="64101DD1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, PWLE, Families</w:t>
            </w:r>
          </w:p>
        </w:tc>
        <w:tc>
          <w:tcPr>
            <w:tcW w:w="362" w:type="pct"/>
            <w:shd w:val="clear" w:color="000000" w:fill="FFFFFF"/>
          </w:tcPr>
          <w:p w14:paraId="77A449A7" w14:textId="5954CA7E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5</w:t>
            </w:r>
          </w:p>
        </w:tc>
        <w:tc>
          <w:tcPr>
            <w:tcW w:w="515" w:type="pct"/>
            <w:shd w:val="clear" w:color="000000" w:fill="FFFFFF"/>
          </w:tcPr>
          <w:p w14:paraId="74AA8726" w14:textId="24E92F5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4D0FA3D5" w14:textId="20CB230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5A0A58E2" w14:textId="0C8F4688" w:rsidR="00D13D2D" w:rsidRPr="00FE087B" w:rsidRDefault="00C64202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mote</w:t>
            </w:r>
          </w:p>
        </w:tc>
        <w:tc>
          <w:tcPr>
            <w:tcW w:w="455" w:type="pct"/>
            <w:shd w:val="clear" w:color="000000" w:fill="FFFFFF"/>
          </w:tcPr>
          <w:p w14:paraId="6C0CF2ED" w14:textId="4BECE497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47D0520D" w14:textId="7FEAB7B8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vel/Expense</w:t>
            </w:r>
          </w:p>
        </w:tc>
      </w:tr>
      <w:tr w:rsidR="00FA4B66" w:rsidRPr="00FE087B" w14:paraId="445338A3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442A272B" w14:textId="19EF6DA2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40</w:t>
            </w:r>
          </w:p>
        </w:tc>
        <w:tc>
          <w:tcPr>
            <w:tcW w:w="639" w:type="pct"/>
            <w:shd w:val="clear" w:color="000000" w:fill="FFFFFF"/>
          </w:tcPr>
          <w:p w14:paraId="202D8320" w14:textId="6A970953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sut et al. (2017)</w:t>
            </w:r>
          </w:p>
        </w:tc>
        <w:tc>
          <w:tcPr>
            <w:tcW w:w="344" w:type="pct"/>
            <w:shd w:val="clear" w:color="000000" w:fill="FFFFFF"/>
          </w:tcPr>
          <w:p w14:paraId="0D0C28B0" w14:textId="3F4D9C2E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2681950C" w14:textId="1F6D6130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543FAE2C" w14:textId="4236250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2A09AC65" w14:textId="32389A40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5</w:t>
            </w:r>
          </w:p>
        </w:tc>
        <w:tc>
          <w:tcPr>
            <w:tcW w:w="515" w:type="pct"/>
            <w:shd w:val="clear" w:color="000000" w:fill="FFFFFF"/>
          </w:tcPr>
          <w:p w14:paraId="5027736F" w14:textId="40824F02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, Residence</w:t>
            </w:r>
          </w:p>
        </w:tc>
        <w:tc>
          <w:tcPr>
            <w:tcW w:w="393" w:type="pct"/>
            <w:shd w:val="clear" w:color="000000" w:fill="FFFFFF"/>
          </w:tcPr>
          <w:p w14:paraId="148453E0" w14:textId="621DDDA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, Palliative approach</w:t>
            </w:r>
          </w:p>
        </w:tc>
        <w:tc>
          <w:tcPr>
            <w:tcW w:w="455" w:type="pct"/>
          </w:tcPr>
          <w:p w14:paraId="6A3C01C2" w14:textId="6F9180C8" w:rsidR="00D13D2D" w:rsidRPr="00FE087B" w:rsidRDefault="007835EC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33927717" w14:textId="5A00C2BF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14EF8879" w14:textId="42342CB5" w:rsidR="00D13D2D" w:rsidRPr="00FE087B" w:rsidRDefault="00D13D2D" w:rsidP="008E0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on</w:t>
            </w:r>
          </w:p>
        </w:tc>
      </w:tr>
      <w:tr w:rsidR="00FA4B66" w:rsidRPr="00FE087B" w14:paraId="4109EB2E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1304AD2B" w14:textId="6781760A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41</w:t>
            </w:r>
          </w:p>
        </w:tc>
        <w:tc>
          <w:tcPr>
            <w:tcW w:w="639" w:type="pct"/>
            <w:shd w:val="clear" w:color="000000" w:fill="FFFFFF"/>
          </w:tcPr>
          <w:p w14:paraId="3573F7A7" w14:textId="2C513445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Larson et al. (2021)</w:t>
            </w:r>
          </w:p>
        </w:tc>
        <w:tc>
          <w:tcPr>
            <w:tcW w:w="344" w:type="pct"/>
            <w:shd w:val="clear" w:color="000000" w:fill="FFFFFF"/>
          </w:tcPr>
          <w:p w14:paraId="3CF0A1E0" w14:textId="424F1282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767EF0E7" w14:textId="6E85DE17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7EECC8A6" w14:textId="20A60288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mmunity Leaders</w:t>
            </w:r>
          </w:p>
        </w:tc>
        <w:tc>
          <w:tcPr>
            <w:tcW w:w="362" w:type="pct"/>
            <w:shd w:val="clear" w:color="000000" w:fill="FFFFFF"/>
          </w:tcPr>
          <w:p w14:paraId="5CDA7686" w14:textId="1BBBDDB8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515" w:type="pct"/>
            <w:shd w:val="clear" w:color="000000" w:fill="FFFFFF"/>
          </w:tcPr>
          <w:p w14:paraId="4401D403" w14:textId="1135AC2C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152F4F0F" w14:textId="531ABCAB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PC, EOL </w:t>
            </w:r>
          </w:p>
        </w:tc>
        <w:tc>
          <w:tcPr>
            <w:tcW w:w="455" w:type="pct"/>
          </w:tcPr>
          <w:p w14:paraId="2D1A9634" w14:textId="561AF18D" w:rsidR="00D13D2D" w:rsidRPr="00FE087B" w:rsidRDefault="007835EC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43C4DE29" w14:textId="1B1C70A8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  <w:p w14:paraId="52F8AF5D" w14:textId="728BB644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acilitator </w:t>
            </w:r>
          </w:p>
        </w:tc>
        <w:tc>
          <w:tcPr>
            <w:tcW w:w="549" w:type="pct"/>
          </w:tcPr>
          <w:p w14:paraId="74DC33B4" w14:textId="77777777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ersonal beliefs</w:t>
            </w:r>
          </w:p>
          <w:p w14:paraId="296C767A" w14:textId="3EB87AE6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Knowledge  </w:t>
            </w:r>
          </w:p>
        </w:tc>
      </w:tr>
      <w:tr w:rsidR="00FA4B66" w:rsidRPr="00FE087B" w14:paraId="60D4F755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74E4F4DD" w14:textId="773A217E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2</w:t>
            </w:r>
          </w:p>
        </w:tc>
        <w:tc>
          <w:tcPr>
            <w:tcW w:w="639" w:type="pct"/>
            <w:shd w:val="clear" w:color="000000" w:fill="FFFFFF"/>
          </w:tcPr>
          <w:p w14:paraId="0E92CB42" w14:textId="464FA2CB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aziee et al. (2017)</w:t>
            </w:r>
          </w:p>
        </w:tc>
        <w:tc>
          <w:tcPr>
            <w:tcW w:w="344" w:type="pct"/>
            <w:shd w:val="clear" w:color="000000" w:fill="FFFFFF"/>
          </w:tcPr>
          <w:p w14:paraId="308C57F4" w14:textId="78252C65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1316EF3B" w14:textId="4525190D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71E457C3" w14:textId="11B4662B" w:rsidR="00D13D2D" w:rsidRPr="00FE087B" w:rsidRDefault="00D13D2D" w:rsidP="0095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</w:tc>
        <w:tc>
          <w:tcPr>
            <w:tcW w:w="362" w:type="pct"/>
            <w:shd w:val="clear" w:color="000000" w:fill="FFFFFF"/>
          </w:tcPr>
          <w:p w14:paraId="6007CFEB" w14:textId="4FCEB826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7,649</w:t>
            </w:r>
          </w:p>
        </w:tc>
        <w:tc>
          <w:tcPr>
            <w:tcW w:w="515" w:type="pct"/>
            <w:shd w:val="clear" w:color="000000" w:fill="FFFFFF"/>
          </w:tcPr>
          <w:p w14:paraId="26C062C8" w14:textId="487B5C27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3D9A6886" w14:textId="3F8B0F8C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alliative, Palliation, EOL</w:t>
            </w:r>
          </w:p>
        </w:tc>
        <w:tc>
          <w:tcPr>
            <w:tcW w:w="455" w:type="pct"/>
          </w:tcPr>
          <w:p w14:paraId="74456CA2" w14:textId="62B1A129" w:rsidR="00D13D2D" w:rsidRPr="00FE087B" w:rsidRDefault="007835EC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54E03D5B" w14:textId="70011311" w:rsidR="00D13D2D" w:rsidRPr="00FE087B" w:rsidRDefault="00D13D2D" w:rsidP="005127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67A8BCA9" w14:textId="399EC18C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</w:tcPr>
          <w:p w14:paraId="4F5A9362" w14:textId="1A73EA82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urality impacts place of death regardless of income level</w:t>
            </w:r>
          </w:p>
        </w:tc>
      </w:tr>
      <w:tr w:rsidR="00FA4B66" w:rsidRPr="00FE087B" w14:paraId="31DA7708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11451FE0" w14:textId="544E0FAC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3</w:t>
            </w:r>
          </w:p>
        </w:tc>
        <w:tc>
          <w:tcPr>
            <w:tcW w:w="639" w:type="pct"/>
            <w:shd w:val="clear" w:color="000000" w:fill="FFFFFF"/>
          </w:tcPr>
          <w:p w14:paraId="23E48ADA" w14:textId="4C0B1E8A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ed et al. (2018)</w:t>
            </w:r>
          </w:p>
        </w:tc>
        <w:tc>
          <w:tcPr>
            <w:tcW w:w="344" w:type="pct"/>
            <w:shd w:val="clear" w:color="000000" w:fill="FFFFFF"/>
          </w:tcPr>
          <w:p w14:paraId="11AF82B3" w14:textId="619F6BCC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1535B4AB" w14:textId="3BF75EE1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4860BAF8" w14:textId="1BFFBB8D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41F1946F" w14:textId="3CCAD395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7</w:t>
            </w:r>
          </w:p>
        </w:tc>
        <w:tc>
          <w:tcPr>
            <w:tcW w:w="515" w:type="pct"/>
            <w:shd w:val="clear" w:color="000000" w:fill="FFFFFF"/>
          </w:tcPr>
          <w:p w14:paraId="6BD84615" w14:textId="4C23E048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630572B6" w14:textId="17600C3D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, EOL</w:t>
            </w:r>
          </w:p>
        </w:tc>
        <w:tc>
          <w:tcPr>
            <w:tcW w:w="455" w:type="pct"/>
          </w:tcPr>
          <w:p w14:paraId="1C2B66D3" w14:textId="2D13EC0D" w:rsidR="00D13D2D" w:rsidRPr="00FE087B" w:rsidRDefault="007835EC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, remote</w:t>
            </w:r>
          </w:p>
        </w:tc>
        <w:tc>
          <w:tcPr>
            <w:tcW w:w="455" w:type="pct"/>
          </w:tcPr>
          <w:p w14:paraId="630E9D49" w14:textId="26656DA0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</w:tcPr>
          <w:p w14:paraId="42B4EC4F" w14:textId="6BAD730F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ty Based Care</w:t>
            </w:r>
          </w:p>
        </w:tc>
      </w:tr>
      <w:tr w:rsidR="00FA4B66" w:rsidRPr="00FE087B" w14:paraId="6A65C497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66D2C22C" w14:textId="3B181C77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4</w:t>
            </w:r>
          </w:p>
        </w:tc>
        <w:tc>
          <w:tcPr>
            <w:tcW w:w="639" w:type="pct"/>
            <w:shd w:val="clear" w:color="000000" w:fill="FFFFFF"/>
          </w:tcPr>
          <w:p w14:paraId="3E7010C3" w14:textId="39643664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ack et al. (2011)</w:t>
            </w:r>
          </w:p>
        </w:tc>
        <w:tc>
          <w:tcPr>
            <w:tcW w:w="344" w:type="pct"/>
            <w:shd w:val="clear" w:color="000000" w:fill="FFFFFF"/>
          </w:tcPr>
          <w:p w14:paraId="6C3FEF90" w14:textId="54875AD7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ganda</w:t>
            </w:r>
          </w:p>
        </w:tc>
        <w:tc>
          <w:tcPr>
            <w:tcW w:w="496" w:type="pct"/>
            <w:shd w:val="clear" w:color="000000" w:fill="FFFFFF"/>
          </w:tcPr>
          <w:p w14:paraId="6BD668A3" w14:textId="67B4D301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1B7922D6" w14:textId="1F0FB298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, HCPs, Volunteers</w:t>
            </w:r>
          </w:p>
        </w:tc>
        <w:tc>
          <w:tcPr>
            <w:tcW w:w="362" w:type="pct"/>
            <w:shd w:val="clear" w:color="000000" w:fill="FFFFFF"/>
          </w:tcPr>
          <w:p w14:paraId="113A3BB2" w14:textId="384333E8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4</w:t>
            </w:r>
          </w:p>
        </w:tc>
        <w:tc>
          <w:tcPr>
            <w:tcW w:w="515" w:type="pct"/>
            <w:shd w:val="clear" w:color="000000" w:fill="FFFFFF"/>
          </w:tcPr>
          <w:p w14:paraId="0210C7E0" w14:textId="052B1816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  <w:shd w:val="clear" w:color="000000" w:fill="FFFFFF"/>
          </w:tcPr>
          <w:p w14:paraId="58D0964B" w14:textId="6147BE6F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spice, PC</w:t>
            </w:r>
          </w:p>
        </w:tc>
        <w:tc>
          <w:tcPr>
            <w:tcW w:w="455" w:type="pct"/>
          </w:tcPr>
          <w:p w14:paraId="501A8AC6" w14:textId="53809429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, remote</w:t>
            </w:r>
          </w:p>
        </w:tc>
        <w:tc>
          <w:tcPr>
            <w:tcW w:w="455" w:type="pct"/>
            <w:shd w:val="clear" w:color="000000" w:fill="FFFFFF"/>
          </w:tcPr>
          <w:p w14:paraId="5522A4BF" w14:textId="48145C02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2D171AA4" w14:textId="73B3A9EC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olunteers</w:t>
            </w:r>
          </w:p>
        </w:tc>
      </w:tr>
      <w:tr w:rsidR="00FA4B66" w:rsidRPr="00FE087B" w14:paraId="02781367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34FFFE9A" w14:textId="1A9AE9C6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5</w:t>
            </w:r>
          </w:p>
        </w:tc>
        <w:tc>
          <w:tcPr>
            <w:tcW w:w="639" w:type="pct"/>
            <w:shd w:val="clear" w:color="000000" w:fill="FFFFFF"/>
          </w:tcPr>
          <w:p w14:paraId="5BD73C66" w14:textId="3CE62A97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rooks et al. (2018)</w:t>
            </w:r>
          </w:p>
        </w:tc>
        <w:tc>
          <w:tcPr>
            <w:tcW w:w="344" w:type="pct"/>
            <w:shd w:val="clear" w:color="000000" w:fill="FFFFFF"/>
          </w:tcPr>
          <w:p w14:paraId="6B3508D1" w14:textId="64FCC516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6CA02C1D" w14:textId="5021BBDA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57C94DD8" w14:textId="39307263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, Informal carers</w:t>
            </w:r>
          </w:p>
        </w:tc>
        <w:tc>
          <w:tcPr>
            <w:tcW w:w="362" w:type="pct"/>
            <w:shd w:val="clear" w:color="000000" w:fill="FFFFFF"/>
          </w:tcPr>
          <w:p w14:paraId="60BC344E" w14:textId="12A111CA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0</w:t>
            </w:r>
          </w:p>
        </w:tc>
        <w:tc>
          <w:tcPr>
            <w:tcW w:w="515" w:type="pct"/>
            <w:shd w:val="clear" w:color="000000" w:fill="FFFFFF"/>
          </w:tcPr>
          <w:p w14:paraId="2F2F7033" w14:textId="48343358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  <w:shd w:val="clear" w:color="000000" w:fill="FFFFFF"/>
          </w:tcPr>
          <w:p w14:paraId="49F02287" w14:textId="15A2A351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3B7AA918" w14:textId="06C0C2D0" w:rsidR="00D13D2D" w:rsidRPr="00FE087B" w:rsidRDefault="00C64202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</w:t>
            </w:r>
            <w:r w:rsidR="00FA4B66"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al, r</w:t>
            </w: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mote</w:t>
            </w:r>
          </w:p>
        </w:tc>
        <w:tc>
          <w:tcPr>
            <w:tcW w:w="455" w:type="pct"/>
            <w:shd w:val="clear" w:color="000000" w:fill="FFFFFF"/>
          </w:tcPr>
          <w:p w14:paraId="1C697242" w14:textId="254AA3CD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1450FFF5" w14:textId="52C23D65" w:rsidR="00D13D2D" w:rsidRPr="00FE087B" w:rsidRDefault="00D13D2D" w:rsidP="0051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olunteers</w:t>
            </w:r>
          </w:p>
        </w:tc>
      </w:tr>
      <w:tr w:rsidR="00FA4B66" w:rsidRPr="00FE087B" w14:paraId="73281177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044AA321" w14:textId="5D1871C1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6</w:t>
            </w:r>
          </w:p>
        </w:tc>
        <w:tc>
          <w:tcPr>
            <w:tcW w:w="639" w:type="pct"/>
            <w:shd w:val="clear" w:color="000000" w:fill="FFFFFF"/>
          </w:tcPr>
          <w:p w14:paraId="3E60E29C" w14:textId="04E9058D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hns et al. (2019)</w:t>
            </w:r>
          </w:p>
        </w:tc>
        <w:tc>
          <w:tcPr>
            <w:tcW w:w="344" w:type="pct"/>
            <w:shd w:val="clear" w:color="000000" w:fill="FFFFFF"/>
          </w:tcPr>
          <w:p w14:paraId="25E2484D" w14:textId="7A86A432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74FC6C57" w14:textId="1A56184A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12D5328E" w14:textId="73EE87C0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, Families, HCPs</w:t>
            </w:r>
          </w:p>
        </w:tc>
        <w:tc>
          <w:tcPr>
            <w:tcW w:w="362" w:type="pct"/>
            <w:shd w:val="clear" w:color="000000" w:fill="FFFFFF"/>
          </w:tcPr>
          <w:p w14:paraId="18012943" w14:textId="20DACBC9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</w:t>
            </w:r>
          </w:p>
        </w:tc>
        <w:tc>
          <w:tcPr>
            <w:tcW w:w="515" w:type="pct"/>
            <w:shd w:val="clear" w:color="000000" w:fill="FFFFFF"/>
          </w:tcPr>
          <w:p w14:paraId="7F98A13D" w14:textId="04C89B64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1D6EA051" w14:textId="1EFDF5BD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rminally ill, PC</w:t>
            </w:r>
          </w:p>
        </w:tc>
        <w:tc>
          <w:tcPr>
            <w:tcW w:w="455" w:type="pct"/>
          </w:tcPr>
          <w:p w14:paraId="3846CFB4" w14:textId="2BFE57D7" w:rsidR="00D13D2D" w:rsidRPr="00FE087B" w:rsidRDefault="00C64202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</w:t>
            </w:r>
            <w:r w:rsidR="00FA4B66"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al, r</w:t>
            </w: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mote</w:t>
            </w:r>
          </w:p>
        </w:tc>
        <w:tc>
          <w:tcPr>
            <w:tcW w:w="455" w:type="pct"/>
            <w:shd w:val="clear" w:color="000000" w:fill="FFFFFF"/>
          </w:tcPr>
          <w:p w14:paraId="38090058" w14:textId="6BB5CB58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4C5EFD4B" w14:textId="32C9A5D9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licy issues; Knowledge</w:t>
            </w:r>
          </w:p>
        </w:tc>
      </w:tr>
      <w:tr w:rsidR="00FA4B66" w:rsidRPr="00FE087B" w14:paraId="3AC61B7F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5B27233E" w14:textId="1ED510D7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7</w:t>
            </w:r>
          </w:p>
        </w:tc>
        <w:tc>
          <w:tcPr>
            <w:tcW w:w="639" w:type="pct"/>
            <w:shd w:val="clear" w:color="000000" w:fill="FFFFFF"/>
          </w:tcPr>
          <w:p w14:paraId="077FD898" w14:textId="368E8157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hansen &amp; Ervik (2022)</w:t>
            </w:r>
          </w:p>
        </w:tc>
        <w:tc>
          <w:tcPr>
            <w:tcW w:w="344" w:type="pct"/>
            <w:shd w:val="clear" w:color="000000" w:fill="FFFFFF"/>
          </w:tcPr>
          <w:p w14:paraId="4EA4F53E" w14:textId="1404AB51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rway</w:t>
            </w:r>
          </w:p>
        </w:tc>
        <w:tc>
          <w:tcPr>
            <w:tcW w:w="496" w:type="pct"/>
            <w:shd w:val="clear" w:color="000000" w:fill="FFFFFF"/>
          </w:tcPr>
          <w:p w14:paraId="296123F1" w14:textId="122D0B8F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0EAC94EB" w14:textId="65212B36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CPs </w:t>
            </w:r>
          </w:p>
        </w:tc>
        <w:tc>
          <w:tcPr>
            <w:tcW w:w="362" w:type="pct"/>
            <w:shd w:val="clear" w:color="000000" w:fill="FFFFFF"/>
          </w:tcPr>
          <w:p w14:paraId="0DD9AFF9" w14:textId="4483B4A6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2</w:t>
            </w:r>
          </w:p>
        </w:tc>
        <w:tc>
          <w:tcPr>
            <w:tcW w:w="515" w:type="pct"/>
            <w:shd w:val="clear" w:color="000000" w:fill="FFFFFF"/>
          </w:tcPr>
          <w:p w14:paraId="7340AA90" w14:textId="0BB60BB7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12DC3E9E" w14:textId="61EC22ED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466AF836" w14:textId="68A8FC47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, </w:t>
            </w:r>
            <w:r w:rsidR="00C64202"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rthern</w:t>
            </w:r>
          </w:p>
        </w:tc>
        <w:tc>
          <w:tcPr>
            <w:tcW w:w="455" w:type="pct"/>
            <w:shd w:val="clear" w:color="000000" w:fill="FFFFFF"/>
          </w:tcPr>
          <w:p w14:paraId="265AE0E2" w14:textId="0F9AF30D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0771FB66" w14:textId="4172A871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cation</w:t>
            </w:r>
          </w:p>
        </w:tc>
      </w:tr>
      <w:tr w:rsidR="00FA4B66" w:rsidRPr="00FE087B" w14:paraId="54F5F42C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12EAE798" w14:textId="727A2B0A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8</w:t>
            </w:r>
          </w:p>
        </w:tc>
        <w:tc>
          <w:tcPr>
            <w:tcW w:w="639" w:type="pct"/>
            <w:shd w:val="clear" w:color="000000" w:fill="FFFFFF"/>
          </w:tcPr>
          <w:p w14:paraId="58C3714F" w14:textId="66B4D921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unday et al. (2018)</w:t>
            </w:r>
          </w:p>
        </w:tc>
        <w:tc>
          <w:tcPr>
            <w:tcW w:w="344" w:type="pct"/>
            <w:shd w:val="clear" w:color="000000" w:fill="FFFFFF"/>
          </w:tcPr>
          <w:p w14:paraId="5CDED24B" w14:textId="42FABE46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dia</w:t>
            </w:r>
          </w:p>
        </w:tc>
        <w:tc>
          <w:tcPr>
            <w:tcW w:w="496" w:type="pct"/>
            <w:shd w:val="clear" w:color="000000" w:fill="FFFFFF"/>
          </w:tcPr>
          <w:p w14:paraId="6B3664FB" w14:textId="286263DD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methods</w:t>
            </w:r>
          </w:p>
        </w:tc>
        <w:tc>
          <w:tcPr>
            <w:tcW w:w="642" w:type="pct"/>
            <w:shd w:val="clear" w:color="000000" w:fill="FFFFFF"/>
          </w:tcPr>
          <w:p w14:paraId="20CCD3F1" w14:textId="619DE65B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spital Administrators</w:t>
            </w:r>
          </w:p>
        </w:tc>
        <w:tc>
          <w:tcPr>
            <w:tcW w:w="362" w:type="pct"/>
            <w:shd w:val="clear" w:color="000000" w:fill="FFFFFF"/>
          </w:tcPr>
          <w:p w14:paraId="6CEB879C" w14:textId="019B1F6F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515" w:type="pct"/>
            <w:shd w:val="clear" w:color="000000" w:fill="FFFFFF"/>
          </w:tcPr>
          <w:p w14:paraId="22BE5B51" w14:textId="371187CB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 clear</w:t>
            </w:r>
          </w:p>
        </w:tc>
        <w:tc>
          <w:tcPr>
            <w:tcW w:w="393" w:type="pct"/>
            <w:shd w:val="clear" w:color="000000" w:fill="FFFFFF"/>
          </w:tcPr>
          <w:p w14:paraId="7BC1FEC6" w14:textId="36933F81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5B633ED8" w14:textId="003680F9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, </w:t>
            </w:r>
            <w:r w:rsidR="00C64202"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rthern</w:t>
            </w:r>
          </w:p>
        </w:tc>
        <w:tc>
          <w:tcPr>
            <w:tcW w:w="455" w:type="pct"/>
            <w:shd w:val="clear" w:color="000000" w:fill="FFFFFF"/>
          </w:tcPr>
          <w:p w14:paraId="5C57F5A7" w14:textId="10C11C31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3577EE19" w14:textId="4AE90DCA" w:rsidR="00D13D2D" w:rsidRPr="00FE087B" w:rsidRDefault="00D13D2D" w:rsidP="0083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on</w:t>
            </w:r>
          </w:p>
        </w:tc>
      </w:tr>
      <w:tr w:rsidR="00FA4B66" w:rsidRPr="00FE087B" w14:paraId="7E601F40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067D9982" w14:textId="59F71704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9</w:t>
            </w:r>
          </w:p>
        </w:tc>
        <w:tc>
          <w:tcPr>
            <w:tcW w:w="639" w:type="pct"/>
            <w:shd w:val="clear" w:color="000000" w:fill="FFFFFF"/>
          </w:tcPr>
          <w:p w14:paraId="1B76C62D" w14:textId="58DE12E6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nlon et al. (2019)</w:t>
            </w:r>
          </w:p>
        </w:tc>
        <w:tc>
          <w:tcPr>
            <w:tcW w:w="344" w:type="pct"/>
            <w:shd w:val="clear" w:color="000000" w:fill="FFFFFF"/>
          </w:tcPr>
          <w:p w14:paraId="369D7DCC" w14:textId="5A87F9E3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52EFBF98" w14:textId="2D8A6EBB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32C6B9AD" w14:textId="2C2016A3" w:rsidR="00D13D2D" w:rsidRPr="00FE087B" w:rsidRDefault="00D13D2D" w:rsidP="0095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  <w:p w14:paraId="529604CE" w14:textId="70F15826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62" w:type="pct"/>
            <w:shd w:val="clear" w:color="000000" w:fill="FFFFFF"/>
          </w:tcPr>
          <w:p w14:paraId="604343D3" w14:textId="535A7656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9,107</w:t>
            </w:r>
          </w:p>
        </w:tc>
        <w:tc>
          <w:tcPr>
            <w:tcW w:w="515" w:type="pct"/>
            <w:shd w:val="clear" w:color="000000" w:fill="FFFFFF"/>
          </w:tcPr>
          <w:p w14:paraId="0F8DF290" w14:textId="507A9C6E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, Income quintile</w:t>
            </w:r>
          </w:p>
        </w:tc>
        <w:tc>
          <w:tcPr>
            <w:tcW w:w="393" w:type="pct"/>
            <w:shd w:val="clear" w:color="000000" w:fill="FFFFFF"/>
          </w:tcPr>
          <w:p w14:paraId="539F29EB" w14:textId="0AD003FA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794B2593" w14:textId="61F91879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ral, </w:t>
            </w:r>
            <w:r w:rsidR="00C64202"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rthern</w:t>
            </w:r>
          </w:p>
        </w:tc>
        <w:tc>
          <w:tcPr>
            <w:tcW w:w="455" w:type="pct"/>
          </w:tcPr>
          <w:p w14:paraId="1C1811A3" w14:textId="096EC368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 </w:t>
            </w:r>
          </w:p>
        </w:tc>
        <w:tc>
          <w:tcPr>
            <w:tcW w:w="549" w:type="pct"/>
          </w:tcPr>
          <w:p w14:paraId="626957F4" w14:textId="3B674EA9" w:rsidR="00D13D2D" w:rsidRPr="00FE087B" w:rsidRDefault="00D13D2D" w:rsidP="00A4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ty Based Care</w:t>
            </w:r>
          </w:p>
        </w:tc>
      </w:tr>
      <w:tr w:rsidR="00FA4B66" w:rsidRPr="00FE087B" w14:paraId="5034762F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4664ED38" w14:textId="295E4F4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0</w:t>
            </w:r>
          </w:p>
        </w:tc>
        <w:tc>
          <w:tcPr>
            <w:tcW w:w="639" w:type="pct"/>
            <w:shd w:val="clear" w:color="000000" w:fill="FFFFFF"/>
          </w:tcPr>
          <w:p w14:paraId="28ED5B3B" w14:textId="4196D454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alter et al. (2018)</w:t>
            </w:r>
          </w:p>
        </w:tc>
        <w:tc>
          <w:tcPr>
            <w:tcW w:w="344" w:type="pct"/>
            <w:shd w:val="clear" w:color="000000" w:fill="FFFFFF"/>
          </w:tcPr>
          <w:p w14:paraId="34D1B0C3" w14:textId="525C7C99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ermany</w:t>
            </w:r>
          </w:p>
        </w:tc>
        <w:tc>
          <w:tcPr>
            <w:tcW w:w="496" w:type="pct"/>
            <w:shd w:val="clear" w:color="000000" w:fill="FFFFFF"/>
          </w:tcPr>
          <w:p w14:paraId="6B7709DF" w14:textId="4124CA81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50C29278" w14:textId="45FA0249" w:rsidR="00D13D2D" w:rsidRPr="00FE087B" w:rsidRDefault="00D13D2D" w:rsidP="0095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</w:tc>
        <w:tc>
          <w:tcPr>
            <w:tcW w:w="362" w:type="pct"/>
            <w:shd w:val="clear" w:color="000000" w:fill="FFFFFF"/>
          </w:tcPr>
          <w:p w14:paraId="5379D325" w14:textId="4F3140F5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12,929 patients in initial group</w:t>
            </w: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br/>
            </w: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br/>
              <w:t>Subgroup: 7707</w:t>
            </w:r>
          </w:p>
        </w:tc>
        <w:tc>
          <w:tcPr>
            <w:tcW w:w="515" w:type="pct"/>
          </w:tcPr>
          <w:p w14:paraId="03A60C36" w14:textId="2F95E620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Place of residences based on district type (rural, urban, remote, </w:t>
            </w:r>
            <w:proofErr w:type="spellStart"/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ct</w:t>
            </w:r>
            <w:proofErr w:type="spellEnd"/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.), age, gender, diagnosis, treatment, </w:t>
            </w:r>
          </w:p>
        </w:tc>
        <w:tc>
          <w:tcPr>
            <w:tcW w:w="393" w:type="pct"/>
            <w:shd w:val="clear" w:color="000000" w:fill="FFFFFF"/>
          </w:tcPr>
          <w:p w14:paraId="142F17F6" w14:textId="24AA1B6A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OL, PC, Supportive care</w:t>
            </w:r>
          </w:p>
        </w:tc>
        <w:tc>
          <w:tcPr>
            <w:tcW w:w="455" w:type="pct"/>
          </w:tcPr>
          <w:p w14:paraId="7966F901" w14:textId="577CA85F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2CEA776B" w14:textId="52ED6C7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  <w:p w14:paraId="6DB6EF83" w14:textId="4EB96B24" w:rsidR="00D13D2D" w:rsidRPr="00FE087B" w:rsidRDefault="00D13D2D" w:rsidP="0095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    Barriers</w:t>
            </w:r>
          </w:p>
        </w:tc>
        <w:tc>
          <w:tcPr>
            <w:tcW w:w="549" w:type="pct"/>
          </w:tcPr>
          <w:p w14:paraId="6219A3D6" w14:textId="7777777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GP Knowledge</w:t>
            </w:r>
          </w:p>
          <w:p w14:paraId="1E0F68CE" w14:textId="36611935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Access, travel </w:t>
            </w:r>
          </w:p>
        </w:tc>
      </w:tr>
      <w:tr w:rsidR="00FA4B66" w:rsidRPr="00FE087B" w14:paraId="29A7A964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5852D24E" w14:textId="64F865A3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1</w:t>
            </w:r>
          </w:p>
        </w:tc>
        <w:tc>
          <w:tcPr>
            <w:tcW w:w="639" w:type="pct"/>
            <w:shd w:val="clear" w:color="000000" w:fill="FFFFFF"/>
          </w:tcPr>
          <w:p w14:paraId="7C5AE122" w14:textId="5BE94611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rooks et al. (2010)</w:t>
            </w:r>
          </w:p>
        </w:tc>
        <w:tc>
          <w:tcPr>
            <w:tcW w:w="344" w:type="pct"/>
            <w:shd w:val="clear" w:color="000000" w:fill="FFFFFF"/>
          </w:tcPr>
          <w:p w14:paraId="457BDDA5" w14:textId="1F31E866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3BF2EC5E" w14:textId="58AD4BF2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71629B6D" w14:textId="0B477A4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, Informal carers</w:t>
            </w:r>
          </w:p>
        </w:tc>
        <w:tc>
          <w:tcPr>
            <w:tcW w:w="362" w:type="pct"/>
            <w:shd w:val="clear" w:color="000000" w:fill="FFFFFF"/>
          </w:tcPr>
          <w:p w14:paraId="6EF19729" w14:textId="502AB6D4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1</w:t>
            </w:r>
          </w:p>
        </w:tc>
        <w:tc>
          <w:tcPr>
            <w:tcW w:w="515" w:type="pct"/>
            <w:shd w:val="clear" w:color="000000" w:fill="FFFFFF"/>
          </w:tcPr>
          <w:p w14:paraId="4540F5C2" w14:textId="11B4D655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  <w:shd w:val="clear" w:color="000000" w:fill="FFFFFF"/>
          </w:tcPr>
          <w:p w14:paraId="6820E2AC" w14:textId="618F4342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7EC657AB" w14:textId="64543979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50A4E076" w14:textId="7E6B8B2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 Facilitators</w:t>
            </w:r>
          </w:p>
        </w:tc>
        <w:tc>
          <w:tcPr>
            <w:tcW w:w="549" w:type="pct"/>
            <w:shd w:val="clear" w:color="000000" w:fill="FFFFFF"/>
          </w:tcPr>
          <w:p w14:paraId="6043F1FF" w14:textId="301B88D2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licy issues Collaboration</w:t>
            </w:r>
          </w:p>
        </w:tc>
      </w:tr>
      <w:tr w:rsidR="00FA4B66" w:rsidRPr="00FE087B" w14:paraId="4829CEC4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43FE456E" w14:textId="5A8B86CD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2</w:t>
            </w:r>
          </w:p>
        </w:tc>
        <w:tc>
          <w:tcPr>
            <w:tcW w:w="639" w:type="pct"/>
            <w:shd w:val="clear" w:color="000000" w:fill="FFFFFF"/>
          </w:tcPr>
          <w:p w14:paraId="0CBA61A2" w14:textId="7608E9C5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ng et al. (2019)</w:t>
            </w:r>
          </w:p>
        </w:tc>
        <w:tc>
          <w:tcPr>
            <w:tcW w:w="344" w:type="pct"/>
            <w:shd w:val="clear" w:color="000000" w:fill="FFFFFF"/>
          </w:tcPr>
          <w:p w14:paraId="65404111" w14:textId="4EFD103E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6D0D125F" w14:textId="5D650718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2986C79D" w14:textId="07CE0521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, Professionals</w:t>
            </w:r>
          </w:p>
        </w:tc>
        <w:tc>
          <w:tcPr>
            <w:tcW w:w="362" w:type="pct"/>
            <w:shd w:val="clear" w:color="000000" w:fill="FFFFFF"/>
          </w:tcPr>
          <w:p w14:paraId="32A4AAAD" w14:textId="05A77B90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7</w:t>
            </w:r>
          </w:p>
        </w:tc>
        <w:tc>
          <w:tcPr>
            <w:tcW w:w="515" w:type="pct"/>
            <w:shd w:val="clear" w:color="000000" w:fill="FFFFFF"/>
          </w:tcPr>
          <w:p w14:paraId="7234841D" w14:textId="053BFC1D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Profession</w:t>
            </w:r>
          </w:p>
        </w:tc>
        <w:tc>
          <w:tcPr>
            <w:tcW w:w="393" w:type="pct"/>
            <w:shd w:val="clear" w:color="000000" w:fill="FFFFFF"/>
          </w:tcPr>
          <w:p w14:paraId="63BD417F" w14:textId="69438BDF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120DD0FA" w14:textId="0E2DC58E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, remote</w:t>
            </w:r>
          </w:p>
        </w:tc>
        <w:tc>
          <w:tcPr>
            <w:tcW w:w="455" w:type="pct"/>
            <w:shd w:val="clear" w:color="000000" w:fill="FFFFFF"/>
          </w:tcPr>
          <w:p w14:paraId="6E8693CE" w14:textId="1A1E28BE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3BE12A8A" w14:textId="13CF1BF2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licy issues</w:t>
            </w:r>
          </w:p>
        </w:tc>
      </w:tr>
      <w:tr w:rsidR="00FA4B66" w:rsidRPr="00FE087B" w14:paraId="14D237F3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1B97CB76" w14:textId="7E37C024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3</w:t>
            </w:r>
          </w:p>
        </w:tc>
        <w:tc>
          <w:tcPr>
            <w:tcW w:w="639" w:type="pct"/>
            <w:shd w:val="clear" w:color="000000" w:fill="FFFFFF"/>
          </w:tcPr>
          <w:p w14:paraId="296520E5" w14:textId="6047C80F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cVeigh et al. (2019)</w:t>
            </w:r>
          </w:p>
        </w:tc>
        <w:tc>
          <w:tcPr>
            <w:tcW w:w="344" w:type="pct"/>
            <w:shd w:val="clear" w:color="000000" w:fill="FFFFFF"/>
          </w:tcPr>
          <w:p w14:paraId="27ABBF6B" w14:textId="3CD2D119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02DB37A1" w14:textId="7EAC8A43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2EF1C11B" w14:textId="3C4138E8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0B89E355" w14:textId="2D30ECD5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515" w:type="pct"/>
            <w:shd w:val="clear" w:color="000000" w:fill="FFFFFF"/>
          </w:tcPr>
          <w:p w14:paraId="43E2F90A" w14:textId="48FA64F8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  <w:shd w:val="clear" w:color="000000" w:fill="FFFFFF"/>
          </w:tcPr>
          <w:p w14:paraId="7578C135" w14:textId="490063C5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7CDEF3D3" w14:textId="0D008FF6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34990085" w14:textId="3716B30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6CB5C84E" w14:textId="3DCB6540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cation</w:t>
            </w:r>
          </w:p>
        </w:tc>
      </w:tr>
      <w:tr w:rsidR="00FA4B66" w:rsidRPr="00FE087B" w14:paraId="47ABCF78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3BADA07D" w14:textId="5D008C58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A" w:eastAsia="en-CA"/>
                <w14:ligatures w14:val="none"/>
              </w:rPr>
              <w:lastRenderedPageBreak/>
              <w:t>54</w:t>
            </w:r>
          </w:p>
        </w:tc>
        <w:tc>
          <w:tcPr>
            <w:tcW w:w="639" w:type="pct"/>
            <w:shd w:val="clear" w:color="000000" w:fill="FFFFFF"/>
          </w:tcPr>
          <w:p w14:paraId="0EF2A8D0" w14:textId="3EF82B4E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egay</w:t>
            </w:r>
            <w:proofErr w:type="spellEnd"/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et al. (2023b)</w:t>
            </w:r>
          </w:p>
        </w:tc>
        <w:tc>
          <w:tcPr>
            <w:tcW w:w="344" w:type="pct"/>
            <w:shd w:val="clear" w:color="000000" w:fill="FFFFFF"/>
          </w:tcPr>
          <w:p w14:paraId="0E42FF65" w14:textId="51A22E1F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thiopia</w:t>
            </w:r>
          </w:p>
        </w:tc>
        <w:tc>
          <w:tcPr>
            <w:tcW w:w="496" w:type="pct"/>
            <w:shd w:val="clear" w:color="000000" w:fill="FFFFFF"/>
          </w:tcPr>
          <w:p w14:paraId="3B4C7246" w14:textId="55D02C7C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7EC8C430" w14:textId="2E4766FE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771B60B1" w14:textId="0446DEDE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</w:t>
            </w:r>
          </w:p>
        </w:tc>
        <w:tc>
          <w:tcPr>
            <w:tcW w:w="515" w:type="pct"/>
            <w:shd w:val="clear" w:color="000000" w:fill="FFFFFF"/>
          </w:tcPr>
          <w:p w14:paraId="70595EDC" w14:textId="2DE08DCB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  <w:shd w:val="clear" w:color="000000" w:fill="FFFFFF"/>
          </w:tcPr>
          <w:p w14:paraId="2F9901CD" w14:textId="1AAC5F7E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07E3DB6B" w14:textId="44A239FB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1BE6F442" w14:textId="103CCF28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06355934" w14:textId="3C7D0606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nowledge; Policy issues</w:t>
            </w:r>
          </w:p>
        </w:tc>
      </w:tr>
      <w:tr w:rsidR="00FA4B66" w:rsidRPr="00FE087B" w14:paraId="18B17158" w14:textId="77777777" w:rsidTr="00D13D2D">
        <w:trPr>
          <w:trHeight w:val="377"/>
        </w:trPr>
        <w:tc>
          <w:tcPr>
            <w:tcW w:w="150" w:type="pct"/>
            <w:shd w:val="clear" w:color="000000" w:fill="FFFFFF"/>
          </w:tcPr>
          <w:p w14:paraId="6B8605DE" w14:textId="3EACC32A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5</w:t>
            </w:r>
          </w:p>
        </w:tc>
        <w:tc>
          <w:tcPr>
            <w:tcW w:w="639" w:type="pct"/>
            <w:shd w:val="clear" w:color="000000" w:fill="FFFFFF"/>
          </w:tcPr>
          <w:p w14:paraId="0F9C1315" w14:textId="235CE062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cLouth et al. (2023)</w:t>
            </w:r>
          </w:p>
        </w:tc>
        <w:tc>
          <w:tcPr>
            <w:tcW w:w="344" w:type="pct"/>
            <w:shd w:val="clear" w:color="000000" w:fill="FFFFFF"/>
          </w:tcPr>
          <w:p w14:paraId="7194C2CD" w14:textId="3D18DF0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730218D2" w14:textId="7E30D7B2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327F354A" w14:textId="32CFC4CC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552C1B3E" w14:textId="67BD86C5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7</w:t>
            </w:r>
          </w:p>
        </w:tc>
        <w:tc>
          <w:tcPr>
            <w:tcW w:w="515" w:type="pct"/>
            <w:shd w:val="clear" w:color="000000" w:fill="FFFFFF"/>
          </w:tcPr>
          <w:p w14:paraId="181DFEAE" w14:textId="6CE82A66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51C014EE" w14:textId="21AF8E68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0B1EE371" w14:textId="479480F3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50EFBF62" w14:textId="4B655FF4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rriers</w:t>
            </w:r>
          </w:p>
        </w:tc>
        <w:tc>
          <w:tcPr>
            <w:tcW w:w="549" w:type="pct"/>
            <w:shd w:val="clear" w:color="000000" w:fill="FFFFFF"/>
          </w:tcPr>
          <w:p w14:paraId="188DF309" w14:textId="2A46DCF9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nowledge</w:t>
            </w:r>
          </w:p>
        </w:tc>
      </w:tr>
      <w:tr w:rsidR="00FA4B66" w:rsidRPr="00FE087B" w14:paraId="6F4E3454" w14:textId="77777777" w:rsidTr="00D13D2D">
        <w:trPr>
          <w:trHeight w:val="377"/>
        </w:trPr>
        <w:tc>
          <w:tcPr>
            <w:tcW w:w="150" w:type="pct"/>
          </w:tcPr>
          <w:p w14:paraId="4E3FFB10" w14:textId="230533BD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56</w:t>
            </w:r>
          </w:p>
        </w:tc>
        <w:tc>
          <w:tcPr>
            <w:tcW w:w="639" w:type="pct"/>
            <w:shd w:val="clear" w:color="000000" w:fill="FFFFFF"/>
          </w:tcPr>
          <w:p w14:paraId="078F78EC" w14:textId="7B98164B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tchell et al. (2016)</w:t>
            </w:r>
          </w:p>
        </w:tc>
        <w:tc>
          <w:tcPr>
            <w:tcW w:w="344" w:type="pct"/>
            <w:shd w:val="clear" w:color="000000" w:fill="FFFFFF"/>
          </w:tcPr>
          <w:p w14:paraId="261E9CA0" w14:textId="149C3349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</w:t>
            </w:r>
          </w:p>
        </w:tc>
        <w:tc>
          <w:tcPr>
            <w:tcW w:w="496" w:type="pct"/>
            <w:shd w:val="clear" w:color="000000" w:fill="FFFFFF"/>
          </w:tcPr>
          <w:p w14:paraId="7F6B6403" w14:textId="47682AB2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ixed methods </w:t>
            </w:r>
          </w:p>
        </w:tc>
        <w:tc>
          <w:tcPr>
            <w:tcW w:w="642" w:type="pct"/>
            <w:shd w:val="clear" w:color="000000" w:fill="FFFFFF"/>
          </w:tcPr>
          <w:p w14:paraId="55E8C8A4" w14:textId="023ACAD4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5E6617AA" w14:textId="2483EA8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2</w:t>
            </w:r>
          </w:p>
        </w:tc>
        <w:tc>
          <w:tcPr>
            <w:tcW w:w="515" w:type="pct"/>
            <w:shd w:val="clear" w:color="000000" w:fill="FFFFFF"/>
          </w:tcPr>
          <w:p w14:paraId="0DA6B7AB" w14:textId="73C909C5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4FE0C59B" w14:textId="0288BB6A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435A6419" w14:textId="2723B3DC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7D09A4C5" w14:textId="3B082AB0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7603151F" w14:textId="248D26B6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on (ACP)</w:t>
            </w:r>
          </w:p>
        </w:tc>
      </w:tr>
      <w:tr w:rsidR="00FA4B66" w:rsidRPr="00FE087B" w14:paraId="1FDDC562" w14:textId="77777777" w:rsidTr="00D13D2D">
        <w:trPr>
          <w:trHeight w:val="565"/>
        </w:trPr>
        <w:tc>
          <w:tcPr>
            <w:tcW w:w="150" w:type="pct"/>
            <w:shd w:val="clear" w:color="000000" w:fill="FFFFFF"/>
          </w:tcPr>
          <w:p w14:paraId="007199B8" w14:textId="154C2404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57</w:t>
            </w:r>
          </w:p>
        </w:tc>
        <w:tc>
          <w:tcPr>
            <w:tcW w:w="639" w:type="pct"/>
            <w:shd w:val="clear" w:color="000000" w:fill="FFFFFF"/>
          </w:tcPr>
          <w:p w14:paraId="2122CEBC" w14:textId="5612CAAA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tts et al. (2019)</w:t>
            </w:r>
          </w:p>
        </w:tc>
        <w:tc>
          <w:tcPr>
            <w:tcW w:w="344" w:type="pct"/>
            <w:shd w:val="clear" w:color="000000" w:fill="FFFFFF"/>
          </w:tcPr>
          <w:p w14:paraId="4F61C030" w14:textId="29F5BE9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dia</w:t>
            </w:r>
          </w:p>
        </w:tc>
        <w:tc>
          <w:tcPr>
            <w:tcW w:w="496" w:type="pct"/>
            <w:shd w:val="clear" w:color="000000" w:fill="FFFFFF"/>
          </w:tcPr>
          <w:p w14:paraId="7416D820" w14:textId="539D70BC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litative </w:t>
            </w:r>
          </w:p>
        </w:tc>
        <w:tc>
          <w:tcPr>
            <w:tcW w:w="642" w:type="pct"/>
            <w:shd w:val="clear" w:color="000000" w:fill="FFFFFF"/>
          </w:tcPr>
          <w:p w14:paraId="2B6E2E53" w14:textId="59FAB9E2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CPs</w:t>
            </w:r>
          </w:p>
        </w:tc>
        <w:tc>
          <w:tcPr>
            <w:tcW w:w="362" w:type="pct"/>
            <w:shd w:val="clear" w:color="000000" w:fill="FFFFFF"/>
          </w:tcPr>
          <w:p w14:paraId="3CF3F2CE" w14:textId="02B9E7ED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  <w:tc>
          <w:tcPr>
            <w:tcW w:w="515" w:type="pct"/>
            <w:shd w:val="clear" w:color="000000" w:fill="FFFFFF"/>
          </w:tcPr>
          <w:p w14:paraId="75B69BB4" w14:textId="310313E4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, Sex</w:t>
            </w:r>
          </w:p>
        </w:tc>
        <w:tc>
          <w:tcPr>
            <w:tcW w:w="393" w:type="pct"/>
            <w:shd w:val="clear" w:color="000000" w:fill="FFFFFF"/>
          </w:tcPr>
          <w:p w14:paraId="7980448B" w14:textId="5E1ECC6C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22CFF1AC" w14:textId="1FB7C0A3" w:rsidR="00D13D2D" w:rsidRPr="00FE087B" w:rsidRDefault="00FA4B66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48D287F3" w14:textId="7DBEFBD4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4FB64E11" w14:textId="1E6DD107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on &amp; Education</w:t>
            </w:r>
          </w:p>
        </w:tc>
      </w:tr>
      <w:tr w:rsidR="00FA4B66" w:rsidRPr="00FE087B" w14:paraId="3C2FA831" w14:textId="77777777" w:rsidTr="00D13D2D">
        <w:trPr>
          <w:trHeight w:val="192"/>
        </w:trPr>
        <w:tc>
          <w:tcPr>
            <w:tcW w:w="150" w:type="pct"/>
            <w:shd w:val="clear" w:color="000000" w:fill="FFFFFF"/>
          </w:tcPr>
          <w:p w14:paraId="40EDCCDD" w14:textId="111FD2C2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8</w:t>
            </w:r>
          </w:p>
        </w:tc>
        <w:tc>
          <w:tcPr>
            <w:tcW w:w="639" w:type="pct"/>
            <w:shd w:val="clear" w:color="000000" w:fill="FFFFFF"/>
          </w:tcPr>
          <w:p w14:paraId="7DD912B2" w14:textId="75F8C5D1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A" w:eastAsia="en-CA"/>
                <w14:ligatures w14:val="none"/>
              </w:rPr>
              <w:t>Watanabe et al. (2021)</w:t>
            </w:r>
          </w:p>
        </w:tc>
        <w:tc>
          <w:tcPr>
            <w:tcW w:w="344" w:type="pct"/>
            <w:shd w:val="clear" w:color="000000" w:fill="FFFFFF"/>
          </w:tcPr>
          <w:p w14:paraId="0BAF43C2" w14:textId="63C9DFAE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apan</w:t>
            </w:r>
          </w:p>
        </w:tc>
        <w:tc>
          <w:tcPr>
            <w:tcW w:w="496" w:type="pct"/>
            <w:shd w:val="clear" w:color="000000" w:fill="FFFFFF"/>
          </w:tcPr>
          <w:p w14:paraId="5DC71E26" w14:textId="529700AF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3ADC8C3E" w14:textId="060217B0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ganizations</w:t>
            </w:r>
          </w:p>
        </w:tc>
        <w:tc>
          <w:tcPr>
            <w:tcW w:w="362" w:type="pct"/>
            <w:shd w:val="clear" w:color="000000" w:fill="FFFFFF"/>
          </w:tcPr>
          <w:p w14:paraId="39FD0AB4" w14:textId="195373D0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264 </w:t>
            </w:r>
          </w:p>
        </w:tc>
        <w:tc>
          <w:tcPr>
            <w:tcW w:w="515" w:type="pct"/>
            <w:shd w:val="clear" w:color="000000" w:fill="FFFFFF"/>
          </w:tcPr>
          <w:p w14:paraId="3B906F9C" w14:textId="318EA0DF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 specified</w:t>
            </w:r>
          </w:p>
        </w:tc>
        <w:tc>
          <w:tcPr>
            <w:tcW w:w="393" w:type="pct"/>
            <w:shd w:val="clear" w:color="000000" w:fill="FFFFFF"/>
          </w:tcPr>
          <w:p w14:paraId="2F1693CE" w14:textId="47BE483A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5AD9746E" w14:textId="6765EC27" w:rsidR="00D13D2D" w:rsidRPr="00FE087B" w:rsidRDefault="00C520C8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10312167" w14:textId="1E771E7D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47DB1E8B" w14:textId="2E5AABCE" w:rsidR="00D13D2D" w:rsidRPr="00FE087B" w:rsidRDefault="00D13D2D" w:rsidP="004D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on</w:t>
            </w:r>
          </w:p>
        </w:tc>
      </w:tr>
      <w:tr w:rsidR="00FA4B66" w:rsidRPr="00FE087B" w14:paraId="27B40C04" w14:textId="77777777" w:rsidTr="00D13D2D">
        <w:trPr>
          <w:trHeight w:val="765"/>
        </w:trPr>
        <w:tc>
          <w:tcPr>
            <w:tcW w:w="150" w:type="pct"/>
            <w:shd w:val="clear" w:color="000000" w:fill="FFFFFF"/>
          </w:tcPr>
          <w:p w14:paraId="712368D9" w14:textId="151D21B6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59</w:t>
            </w:r>
          </w:p>
        </w:tc>
        <w:tc>
          <w:tcPr>
            <w:tcW w:w="639" w:type="pct"/>
          </w:tcPr>
          <w:p w14:paraId="767A3727" w14:textId="18170EBE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CA"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uggleby et al. (2016)</w:t>
            </w:r>
          </w:p>
        </w:tc>
        <w:tc>
          <w:tcPr>
            <w:tcW w:w="344" w:type="pct"/>
          </w:tcPr>
          <w:p w14:paraId="49A2C9C7" w14:textId="479D5E39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</w:tcPr>
          <w:p w14:paraId="0523C5D1" w14:textId="7B348A51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nsensus (Delphi)</w:t>
            </w:r>
          </w:p>
        </w:tc>
        <w:tc>
          <w:tcPr>
            <w:tcW w:w="642" w:type="pct"/>
          </w:tcPr>
          <w:p w14:paraId="48689354" w14:textId="29AB4EEC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searchers, Knowledge users, Stakeholders</w:t>
            </w:r>
          </w:p>
        </w:tc>
        <w:tc>
          <w:tcPr>
            <w:tcW w:w="362" w:type="pct"/>
          </w:tcPr>
          <w:p w14:paraId="6EE8E464" w14:textId="2BFF7333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30</w:t>
            </w:r>
          </w:p>
        </w:tc>
        <w:tc>
          <w:tcPr>
            <w:tcW w:w="515" w:type="pct"/>
          </w:tcPr>
          <w:p w14:paraId="778EB93A" w14:textId="01F33F9A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ne specified</w:t>
            </w:r>
          </w:p>
        </w:tc>
        <w:tc>
          <w:tcPr>
            <w:tcW w:w="393" w:type="pct"/>
          </w:tcPr>
          <w:p w14:paraId="3964CB4D" w14:textId="6BDBA2C7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C, Advanced illness</w:t>
            </w:r>
          </w:p>
        </w:tc>
        <w:tc>
          <w:tcPr>
            <w:tcW w:w="455" w:type="pct"/>
          </w:tcPr>
          <w:p w14:paraId="3C4CEE13" w14:textId="4C21842F" w:rsidR="00D13D2D" w:rsidRPr="00FE087B" w:rsidRDefault="00C520C8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6AD80BBB" w14:textId="635483B0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acilitators </w:t>
            </w:r>
          </w:p>
        </w:tc>
        <w:tc>
          <w:tcPr>
            <w:tcW w:w="549" w:type="pct"/>
          </w:tcPr>
          <w:p w14:paraId="7D46FF10" w14:textId="04A4FDE8" w:rsidR="00D13D2D" w:rsidRPr="00FE087B" w:rsidRDefault="00D13D2D" w:rsidP="008474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Advocacy, collaboration, community-based care</w:t>
            </w:r>
          </w:p>
        </w:tc>
      </w:tr>
      <w:tr w:rsidR="00FA4B66" w:rsidRPr="00FE087B" w14:paraId="71CD57C1" w14:textId="77777777" w:rsidTr="00D13D2D">
        <w:trPr>
          <w:trHeight w:val="192"/>
        </w:trPr>
        <w:tc>
          <w:tcPr>
            <w:tcW w:w="150" w:type="pct"/>
            <w:shd w:val="clear" w:color="000000" w:fill="FFFFFF"/>
          </w:tcPr>
          <w:p w14:paraId="01AE710C" w14:textId="3B0FCFD0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60</w:t>
            </w:r>
          </w:p>
        </w:tc>
        <w:tc>
          <w:tcPr>
            <w:tcW w:w="639" w:type="pct"/>
            <w:shd w:val="clear" w:color="000000" w:fill="FFFFFF"/>
          </w:tcPr>
          <w:p w14:paraId="1C338558" w14:textId="48AD5332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Klinger et al (2012)</w:t>
            </w:r>
          </w:p>
        </w:tc>
        <w:tc>
          <w:tcPr>
            <w:tcW w:w="344" w:type="pct"/>
            <w:shd w:val="clear" w:color="000000" w:fill="FFFFFF"/>
          </w:tcPr>
          <w:p w14:paraId="7F8F4C58" w14:textId="3C5D7B8F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anada</w:t>
            </w:r>
          </w:p>
        </w:tc>
        <w:tc>
          <w:tcPr>
            <w:tcW w:w="496" w:type="pct"/>
            <w:shd w:val="clear" w:color="000000" w:fill="FFFFFF"/>
          </w:tcPr>
          <w:p w14:paraId="3770D8D6" w14:textId="6959E0FB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7F3B4FCC" w14:textId="159C3253" w:rsidR="00D13D2D" w:rsidRPr="00FE087B" w:rsidRDefault="00D13D2D" w:rsidP="0095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cords</w:t>
            </w:r>
          </w:p>
        </w:tc>
        <w:tc>
          <w:tcPr>
            <w:tcW w:w="362" w:type="pct"/>
            <w:shd w:val="clear" w:color="000000" w:fill="FFFFFF"/>
          </w:tcPr>
          <w:p w14:paraId="21713EF2" w14:textId="4E7BB28A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95</w:t>
            </w:r>
          </w:p>
        </w:tc>
        <w:tc>
          <w:tcPr>
            <w:tcW w:w="515" w:type="pct"/>
            <w:shd w:val="clear" w:color="000000" w:fill="FFFFFF"/>
          </w:tcPr>
          <w:p w14:paraId="10888AE1" w14:textId="7A7D3F3B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61449FB8" w14:textId="31EFB83D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EOL</w:t>
            </w:r>
          </w:p>
        </w:tc>
        <w:tc>
          <w:tcPr>
            <w:tcW w:w="455" w:type="pct"/>
          </w:tcPr>
          <w:p w14:paraId="794C1F5E" w14:textId="3CD8EE1E" w:rsidR="00D13D2D" w:rsidRPr="00FE087B" w:rsidRDefault="00C520C8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20B048B6" w14:textId="6E562165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acilitators </w:t>
            </w:r>
          </w:p>
        </w:tc>
        <w:tc>
          <w:tcPr>
            <w:tcW w:w="549" w:type="pct"/>
          </w:tcPr>
          <w:p w14:paraId="25E2330E" w14:textId="2DAB113A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llaboration </w:t>
            </w:r>
          </w:p>
        </w:tc>
      </w:tr>
      <w:tr w:rsidR="00FA4B66" w:rsidRPr="00FE087B" w14:paraId="5E75C53F" w14:textId="77777777" w:rsidTr="00D13D2D">
        <w:trPr>
          <w:trHeight w:val="56"/>
        </w:trPr>
        <w:tc>
          <w:tcPr>
            <w:tcW w:w="150" w:type="pct"/>
            <w:shd w:val="clear" w:color="000000" w:fill="FFFFFF"/>
          </w:tcPr>
          <w:p w14:paraId="5F7C1C14" w14:textId="176BA4EF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61</w:t>
            </w:r>
          </w:p>
        </w:tc>
        <w:tc>
          <w:tcPr>
            <w:tcW w:w="639" w:type="pct"/>
            <w:shd w:val="clear" w:color="000000" w:fill="FFFFFF"/>
          </w:tcPr>
          <w:p w14:paraId="374E0F98" w14:textId="16C09C30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Weng et al. (2022)</w:t>
            </w:r>
          </w:p>
        </w:tc>
        <w:tc>
          <w:tcPr>
            <w:tcW w:w="344" w:type="pct"/>
            <w:shd w:val="clear" w:color="000000" w:fill="FFFFFF"/>
          </w:tcPr>
          <w:p w14:paraId="48B91C60" w14:textId="7634A72A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USA</w:t>
            </w:r>
          </w:p>
        </w:tc>
        <w:tc>
          <w:tcPr>
            <w:tcW w:w="496" w:type="pct"/>
            <w:shd w:val="clear" w:color="000000" w:fill="FFFFFF"/>
          </w:tcPr>
          <w:p w14:paraId="008266C5" w14:textId="5CFDEC45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Quantitative </w:t>
            </w:r>
          </w:p>
        </w:tc>
        <w:tc>
          <w:tcPr>
            <w:tcW w:w="642" w:type="pct"/>
            <w:shd w:val="clear" w:color="000000" w:fill="FFFFFF"/>
          </w:tcPr>
          <w:p w14:paraId="25AD4984" w14:textId="145DF035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Organizations</w:t>
            </w:r>
          </w:p>
        </w:tc>
        <w:tc>
          <w:tcPr>
            <w:tcW w:w="362" w:type="pct"/>
            <w:shd w:val="clear" w:color="000000" w:fill="FFFFFF"/>
          </w:tcPr>
          <w:p w14:paraId="03EA1E68" w14:textId="72D4CC43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17 </w:t>
            </w:r>
          </w:p>
        </w:tc>
        <w:tc>
          <w:tcPr>
            <w:tcW w:w="515" w:type="pct"/>
            <w:shd w:val="clear" w:color="000000" w:fill="FFFFFF"/>
          </w:tcPr>
          <w:p w14:paraId="479D2567" w14:textId="68AD0A38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t specified</w:t>
            </w:r>
          </w:p>
        </w:tc>
        <w:tc>
          <w:tcPr>
            <w:tcW w:w="393" w:type="pct"/>
            <w:shd w:val="clear" w:color="000000" w:fill="FFFFFF"/>
          </w:tcPr>
          <w:p w14:paraId="72B0C9A7" w14:textId="516DE521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PC</w:t>
            </w:r>
          </w:p>
        </w:tc>
        <w:tc>
          <w:tcPr>
            <w:tcW w:w="455" w:type="pct"/>
          </w:tcPr>
          <w:p w14:paraId="0713C385" w14:textId="6933D614" w:rsidR="00D13D2D" w:rsidRPr="00FE087B" w:rsidRDefault="00C520C8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</w:tcPr>
          <w:p w14:paraId="0334FD1D" w14:textId="785C46C4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Facilitators </w:t>
            </w:r>
          </w:p>
        </w:tc>
        <w:tc>
          <w:tcPr>
            <w:tcW w:w="549" w:type="pct"/>
          </w:tcPr>
          <w:p w14:paraId="7FD4918E" w14:textId="77777777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Collaboration</w:t>
            </w:r>
          </w:p>
          <w:p w14:paraId="22DEF550" w14:textId="18E101FA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Training </w:t>
            </w:r>
          </w:p>
        </w:tc>
      </w:tr>
      <w:tr w:rsidR="00FA4B66" w:rsidRPr="00FE087B" w14:paraId="748D5652" w14:textId="77777777" w:rsidTr="00D13D2D">
        <w:trPr>
          <w:trHeight w:val="192"/>
        </w:trPr>
        <w:tc>
          <w:tcPr>
            <w:tcW w:w="150" w:type="pct"/>
            <w:shd w:val="clear" w:color="000000" w:fill="FFFFFF"/>
          </w:tcPr>
          <w:p w14:paraId="217CDD89" w14:textId="6988B561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62</w:t>
            </w:r>
          </w:p>
        </w:tc>
        <w:tc>
          <w:tcPr>
            <w:tcW w:w="639" w:type="pct"/>
            <w:shd w:val="clear" w:color="000000" w:fill="FFFFFF"/>
          </w:tcPr>
          <w:p w14:paraId="4E4BA61D" w14:textId="0B15A45F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hta &amp; Ryu (2021)</w:t>
            </w:r>
          </w:p>
        </w:tc>
        <w:tc>
          <w:tcPr>
            <w:tcW w:w="344" w:type="pct"/>
            <w:shd w:val="clear" w:color="000000" w:fill="FFFFFF"/>
          </w:tcPr>
          <w:p w14:paraId="47307C1A" w14:textId="584F8E1A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apan</w:t>
            </w:r>
          </w:p>
        </w:tc>
        <w:tc>
          <w:tcPr>
            <w:tcW w:w="496" w:type="pct"/>
            <w:shd w:val="clear" w:color="000000" w:fill="FFFFFF"/>
          </w:tcPr>
          <w:p w14:paraId="2A15DBEC" w14:textId="7F0B611F" w:rsidR="00D13D2D" w:rsidRPr="00FE087B" w:rsidRDefault="00D13D2D" w:rsidP="008474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quantitative</w:t>
            </w:r>
          </w:p>
        </w:tc>
        <w:tc>
          <w:tcPr>
            <w:tcW w:w="642" w:type="pct"/>
            <w:shd w:val="clear" w:color="000000" w:fill="FFFFFF"/>
          </w:tcPr>
          <w:p w14:paraId="23A2A47C" w14:textId="7299CEC1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</w:t>
            </w:r>
          </w:p>
        </w:tc>
        <w:tc>
          <w:tcPr>
            <w:tcW w:w="362" w:type="pct"/>
            <w:shd w:val="clear" w:color="000000" w:fill="FFFFFF"/>
          </w:tcPr>
          <w:p w14:paraId="318CE1EB" w14:textId="119DC2EB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6</w:t>
            </w:r>
          </w:p>
        </w:tc>
        <w:tc>
          <w:tcPr>
            <w:tcW w:w="515" w:type="pct"/>
            <w:shd w:val="clear" w:color="000000" w:fill="FFFFFF"/>
          </w:tcPr>
          <w:p w14:paraId="04C3C90B" w14:textId="6C4B6E23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x</w:t>
            </w:r>
          </w:p>
        </w:tc>
        <w:tc>
          <w:tcPr>
            <w:tcW w:w="393" w:type="pct"/>
            <w:shd w:val="clear" w:color="000000" w:fill="FFFFFF"/>
          </w:tcPr>
          <w:p w14:paraId="66046836" w14:textId="3F6E1FFB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PC</w:t>
            </w:r>
          </w:p>
        </w:tc>
        <w:tc>
          <w:tcPr>
            <w:tcW w:w="455" w:type="pct"/>
          </w:tcPr>
          <w:p w14:paraId="6F52E1D5" w14:textId="04A8ADA9" w:rsidR="00D13D2D" w:rsidRPr="00FE087B" w:rsidRDefault="00C520C8" w:rsidP="00C5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ral</w:t>
            </w:r>
          </w:p>
        </w:tc>
        <w:tc>
          <w:tcPr>
            <w:tcW w:w="455" w:type="pct"/>
            <w:shd w:val="clear" w:color="000000" w:fill="FFFFFF"/>
          </w:tcPr>
          <w:p w14:paraId="521EC8D1" w14:textId="1C40719A" w:rsidR="00D13D2D" w:rsidRPr="00FE087B" w:rsidRDefault="00D13D2D" w:rsidP="008474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cilitators</w:t>
            </w:r>
          </w:p>
        </w:tc>
        <w:tc>
          <w:tcPr>
            <w:tcW w:w="549" w:type="pct"/>
            <w:shd w:val="clear" w:color="000000" w:fill="FFFFFF"/>
          </w:tcPr>
          <w:p w14:paraId="020AD4AB" w14:textId="3E4754B9" w:rsidR="00D13D2D" w:rsidRPr="00FE087B" w:rsidRDefault="00D13D2D" w:rsidP="0084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E08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lemedicine</w:t>
            </w:r>
          </w:p>
        </w:tc>
      </w:tr>
    </w:tbl>
    <w:p w14:paraId="79645E62" w14:textId="77777777" w:rsidR="00CF38B8" w:rsidRPr="00FE087B" w:rsidRDefault="00CF38B8" w:rsidP="00CF38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087B">
        <w:rPr>
          <w:rFonts w:ascii="Times New Roman" w:hAnsi="Times New Roman" w:cs="Times New Roman"/>
          <w:sz w:val="20"/>
          <w:szCs w:val="20"/>
        </w:rPr>
        <w:t>ACP=Advance Care Planning</w:t>
      </w:r>
    </w:p>
    <w:p w14:paraId="356C3FF3" w14:textId="1F902EE9" w:rsidR="00CF38B8" w:rsidRPr="00FE087B" w:rsidRDefault="00CF38B8" w:rsidP="00CF38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087B">
        <w:rPr>
          <w:rFonts w:ascii="Times New Roman" w:hAnsi="Times New Roman" w:cs="Times New Roman"/>
          <w:sz w:val="20"/>
          <w:szCs w:val="20"/>
        </w:rPr>
        <w:t>EOL=End of life</w:t>
      </w:r>
    </w:p>
    <w:p w14:paraId="522B2D3A" w14:textId="77777777" w:rsidR="00CF38B8" w:rsidRPr="00FE087B" w:rsidRDefault="00CF38B8" w:rsidP="00CF38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087B">
        <w:rPr>
          <w:rFonts w:ascii="Times New Roman" w:hAnsi="Times New Roman" w:cs="Times New Roman"/>
          <w:sz w:val="20"/>
          <w:szCs w:val="20"/>
        </w:rPr>
        <w:t>HCP=Health Care Provider</w:t>
      </w:r>
    </w:p>
    <w:p w14:paraId="66C2885E" w14:textId="689B8CC0" w:rsidR="00847EB5" w:rsidRPr="00FE087B" w:rsidRDefault="00847EB5" w:rsidP="00131F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087B">
        <w:rPr>
          <w:rFonts w:ascii="Times New Roman" w:hAnsi="Times New Roman" w:cs="Times New Roman"/>
          <w:sz w:val="20"/>
          <w:szCs w:val="20"/>
        </w:rPr>
        <w:t>PWLE=Persons with Lived Experience</w:t>
      </w:r>
    </w:p>
    <w:p w14:paraId="143C3750" w14:textId="58485089" w:rsidR="00847EB5" w:rsidRPr="00955AA6" w:rsidRDefault="00847EB5" w:rsidP="00131F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087B">
        <w:rPr>
          <w:rFonts w:ascii="Times New Roman" w:hAnsi="Times New Roman" w:cs="Times New Roman"/>
          <w:sz w:val="20"/>
          <w:szCs w:val="20"/>
        </w:rPr>
        <w:t>PC=Palliative care</w:t>
      </w:r>
    </w:p>
    <w:p w14:paraId="5D72DDEA" w14:textId="77777777" w:rsidR="00CF38B8" w:rsidRPr="00955AA6" w:rsidRDefault="00CF38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CF38B8" w:rsidRPr="00955AA6" w:rsidSect="00847E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EB5"/>
    <w:rsid w:val="000201C5"/>
    <w:rsid w:val="00031D72"/>
    <w:rsid w:val="000357B6"/>
    <w:rsid w:val="000B60E6"/>
    <w:rsid w:val="00127D96"/>
    <w:rsid w:val="00131F6E"/>
    <w:rsid w:val="00166C0C"/>
    <w:rsid w:val="001C1092"/>
    <w:rsid w:val="00200D08"/>
    <w:rsid w:val="00232F9D"/>
    <w:rsid w:val="002466C2"/>
    <w:rsid w:val="002A551D"/>
    <w:rsid w:val="002B6928"/>
    <w:rsid w:val="002E2B30"/>
    <w:rsid w:val="002E37F4"/>
    <w:rsid w:val="003044F9"/>
    <w:rsid w:val="003106AD"/>
    <w:rsid w:val="00313DF1"/>
    <w:rsid w:val="0032128F"/>
    <w:rsid w:val="00330DBB"/>
    <w:rsid w:val="00386080"/>
    <w:rsid w:val="004716E6"/>
    <w:rsid w:val="004730D5"/>
    <w:rsid w:val="00474BAF"/>
    <w:rsid w:val="004D1175"/>
    <w:rsid w:val="004D7F1A"/>
    <w:rsid w:val="004F2185"/>
    <w:rsid w:val="00500F6C"/>
    <w:rsid w:val="005127D0"/>
    <w:rsid w:val="005449EA"/>
    <w:rsid w:val="00553EA2"/>
    <w:rsid w:val="005B1B6F"/>
    <w:rsid w:val="005C33D7"/>
    <w:rsid w:val="005D69BA"/>
    <w:rsid w:val="005E6BC6"/>
    <w:rsid w:val="0060188F"/>
    <w:rsid w:val="006613A1"/>
    <w:rsid w:val="00715DAA"/>
    <w:rsid w:val="00730CCD"/>
    <w:rsid w:val="00752D0A"/>
    <w:rsid w:val="00760768"/>
    <w:rsid w:val="007641AA"/>
    <w:rsid w:val="00765392"/>
    <w:rsid w:val="007835EC"/>
    <w:rsid w:val="008265A3"/>
    <w:rsid w:val="008366FA"/>
    <w:rsid w:val="0084412C"/>
    <w:rsid w:val="00847455"/>
    <w:rsid w:val="00847EB5"/>
    <w:rsid w:val="0088174F"/>
    <w:rsid w:val="008913A3"/>
    <w:rsid w:val="008D39DE"/>
    <w:rsid w:val="008E065F"/>
    <w:rsid w:val="008E06E4"/>
    <w:rsid w:val="00920856"/>
    <w:rsid w:val="00923C28"/>
    <w:rsid w:val="00955AA6"/>
    <w:rsid w:val="009904B2"/>
    <w:rsid w:val="009E316E"/>
    <w:rsid w:val="00A20DB3"/>
    <w:rsid w:val="00A47D4C"/>
    <w:rsid w:val="00A545A3"/>
    <w:rsid w:val="00A55786"/>
    <w:rsid w:val="00AE3FC7"/>
    <w:rsid w:val="00AE5677"/>
    <w:rsid w:val="00B04EFE"/>
    <w:rsid w:val="00B43D80"/>
    <w:rsid w:val="00B54F4E"/>
    <w:rsid w:val="00B824A5"/>
    <w:rsid w:val="00C375C6"/>
    <w:rsid w:val="00C520C8"/>
    <w:rsid w:val="00C64202"/>
    <w:rsid w:val="00C94A66"/>
    <w:rsid w:val="00CE43DF"/>
    <w:rsid w:val="00CF38B8"/>
    <w:rsid w:val="00D03A95"/>
    <w:rsid w:val="00D13D2D"/>
    <w:rsid w:val="00D41F8F"/>
    <w:rsid w:val="00D575BE"/>
    <w:rsid w:val="00D71830"/>
    <w:rsid w:val="00D80EB9"/>
    <w:rsid w:val="00E120C5"/>
    <w:rsid w:val="00E1358A"/>
    <w:rsid w:val="00E47604"/>
    <w:rsid w:val="00E5326C"/>
    <w:rsid w:val="00E81929"/>
    <w:rsid w:val="00EA0018"/>
    <w:rsid w:val="00EA2E90"/>
    <w:rsid w:val="00EE046B"/>
    <w:rsid w:val="00F46257"/>
    <w:rsid w:val="00F67AA3"/>
    <w:rsid w:val="00F95DCD"/>
    <w:rsid w:val="00FA4B66"/>
    <w:rsid w:val="00FB0894"/>
    <w:rsid w:val="00FE087B"/>
    <w:rsid w:val="00FE1CF7"/>
    <w:rsid w:val="00FF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0B139"/>
  <w15:chartTrackingRefBased/>
  <w15:docId w15:val="{EB762FC4-A576-41D5-9B08-58EE532CF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E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E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E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E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E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E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E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E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E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E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E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E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E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E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E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E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E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E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E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E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47EB5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7EB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E1C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kehead University</Company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Martin</dc:creator>
  <cp:keywords/>
  <dc:description/>
  <cp:lastModifiedBy>Lynn Martin</cp:lastModifiedBy>
  <cp:revision>2</cp:revision>
  <dcterms:created xsi:type="dcterms:W3CDTF">2026-01-20T16:00:00Z</dcterms:created>
  <dcterms:modified xsi:type="dcterms:W3CDTF">2026-01-20T16:00:00Z</dcterms:modified>
</cp:coreProperties>
</file>